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2EF97F" w14:textId="65CC61A7" w:rsidR="008456D5" w:rsidRDefault="002F466D" w:rsidP="001C6547">
      <w:pPr>
        <w:keepNext/>
        <w:spacing w:after="0" w:line="276" w:lineRule="auto"/>
      </w:pPr>
      <w:r w:rsidRPr="002F466D">
        <w:rPr>
          <w:noProof/>
          <w:lang w:val="en-US"/>
        </w:rPr>
        <w:drawing>
          <wp:inline distT="0" distB="0" distL="0" distR="0" wp14:anchorId="2E63C512" wp14:editId="5327C3E1">
            <wp:extent cx="5731510" cy="3439160"/>
            <wp:effectExtent l="0" t="0" r="0" b="2540"/>
            <wp:docPr id="121692175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6921757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39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60642C" w14:textId="79F83C7A" w:rsidR="00A36EDB" w:rsidRDefault="00A75F5B" w:rsidP="008456D5">
      <w:pPr>
        <w:pStyle w:val="Caption"/>
        <w:rPr>
          <w:i w:val="0"/>
          <w:iCs w:val="0"/>
        </w:rPr>
      </w:pPr>
      <w:bookmarkStart w:id="0" w:name="_Toc120133570"/>
      <w:bookmarkStart w:id="1" w:name="_Toc120136659"/>
      <w:bookmarkStart w:id="2" w:name="_Toc121685861"/>
      <w:r>
        <w:t>S1</w:t>
      </w:r>
      <w:r w:rsidR="00611E4B">
        <w:t xml:space="preserve">0 </w:t>
      </w:r>
      <w:bookmarkStart w:id="3" w:name="_GoBack"/>
      <w:bookmarkEnd w:id="3"/>
      <w:r w:rsidR="001A5D2C">
        <w:t>Fig</w:t>
      </w:r>
      <w:r w:rsidR="008456D5">
        <w:t xml:space="preserve">: </w:t>
      </w:r>
      <w:r w:rsidR="008456D5" w:rsidRPr="008456D5">
        <w:rPr>
          <w:i w:val="0"/>
          <w:iCs w:val="0"/>
        </w:rPr>
        <w:t>Monthly incidence rate of admissions with malaria to Kilifi County Hospital by Kilifi Health and Demographic Surveillance System residents aged 2-59 months, May 2002 to December 2019</w:t>
      </w:r>
      <w:bookmarkEnd w:id="0"/>
      <w:bookmarkEnd w:id="1"/>
      <w:bookmarkEnd w:id="2"/>
      <w:r w:rsidR="009E0909">
        <w:rPr>
          <w:i w:val="0"/>
          <w:iCs w:val="0"/>
        </w:rPr>
        <w:t>.</w:t>
      </w:r>
    </w:p>
    <w:p w14:paraId="2D5E8E98" w14:textId="2848ABCC" w:rsidR="00A36EDB" w:rsidRDefault="00A36EDB">
      <w:pPr>
        <w:spacing w:after="200" w:line="276" w:lineRule="auto"/>
        <w:rPr>
          <w:color w:val="000000" w:themeColor="text1"/>
          <w:szCs w:val="18"/>
        </w:rPr>
      </w:pPr>
    </w:p>
    <w:sectPr w:rsidR="00A36EDB" w:rsidSect="000456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B92F4E2" w14:textId="77777777" w:rsidR="006F4134" w:rsidRDefault="006F4134" w:rsidP="00334C86">
      <w:pPr>
        <w:spacing w:after="0" w:line="240" w:lineRule="auto"/>
      </w:pPr>
      <w:r>
        <w:separator/>
      </w:r>
    </w:p>
  </w:endnote>
  <w:endnote w:type="continuationSeparator" w:id="0">
    <w:p w14:paraId="7FAA26BD" w14:textId="77777777" w:rsidR="006F4134" w:rsidRDefault="006F4134" w:rsidP="00334C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968877B" w14:textId="77777777" w:rsidR="006F4134" w:rsidRDefault="006F4134" w:rsidP="00334C86">
      <w:pPr>
        <w:spacing w:after="0" w:line="240" w:lineRule="auto"/>
      </w:pPr>
      <w:r>
        <w:separator/>
      </w:r>
    </w:p>
  </w:footnote>
  <w:footnote w:type="continuationSeparator" w:id="0">
    <w:p w14:paraId="7D05C5BC" w14:textId="77777777" w:rsidR="006F4134" w:rsidRDefault="006F4134" w:rsidP="00334C8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3E71AC"/>
    <w:multiLevelType w:val="hybridMultilevel"/>
    <w:tmpl w:val="1AB4C6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0A6056F"/>
    <w:multiLevelType w:val="hybridMultilevel"/>
    <w:tmpl w:val="5C685D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283F10"/>
    <w:multiLevelType w:val="hybridMultilevel"/>
    <w:tmpl w:val="10A048B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6A5A94"/>
    <w:multiLevelType w:val="hybridMultilevel"/>
    <w:tmpl w:val="6E38C0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603C61"/>
    <w:multiLevelType w:val="hybridMultilevel"/>
    <w:tmpl w:val="0EF635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15E725A"/>
    <w:multiLevelType w:val="hybridMultilevel"/>
    <w:tmpl w:val="183C3BAE"/>
    <w:lvl w:ilvl="0" w:tplc="5B0EB18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3F84A08"/>
    <w:multiLevelType w:val="hybridMultilevel"/>
    <w:tmpl w:val="D638A4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4733EDB"/>
    <w:multiLevelType w:val="hybridMultilevel"/>
    <w:tmpl w:val="235855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5645051"/>
    <w:multiLevelType w:val="hybridMultilevel"/>
    <w:tmpl w:val="FA9841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60D359F"/>
    <w:multiLevelType w:val="hybridMultilevel"/>
    <w:tmpl w:val="82E6462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63A6714"/>
    <w:multiLevelType w:val="hybridMultilevel"/>
    <w:tmpl w:val="8A6A6F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84E2F5B"/>
    <w:multiLevelType w:val="hybridMultilevel"/>
    <w:tmpl w:val="4A86743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8AB13C8"/>
    <w:multiLevelType w:val="hybridMultilevel"/>
    <w:tmpl w:val="39B2F530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3" w15:restartNumberingAfterBreak="0">
    <w:nsid w:val="1932401D"/>
    <w:multiLevelType w:val="hybridMultilevel"/>
    <w:tmpl w:val="91502F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96C09ED"/>
    <w:multiLevelType w:val="hybridMultilevel"/>
    <w:tmpl w:val="D826B9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A3238C0"/>
    <w:multiLevelType w:val="hybridMultilevel"/>
    <w:tmpl w:val="36BE969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E711CF7"/>
    <w:multiLevelType w:val="hybridMultilevel"/>
    <w:tmpl w:val="BFB2B7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01860A9"/>
    <w:multiLevelType w:val="hybridMultilevel"/>
    <w:tmpl w:val="F16C43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89F17A0"/>
    <w:multiLevelType w:val="hybridMultilevel"/>
    <w:tmpl w:val="3A9850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EFA59CC"/>
    <w:multiLevelType w:val="hybridMultilevel"/>
    <w:tmpl w:val="453A53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F947C46"/>
    <w:multiLevelType w:val="hybridMultilevel"/>
    <w:tmpl w:val="F73C638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4932CDF"/>
    <w:multiLevelType w:val="hybridMultilevel"/>
    <w:tmpl w:val="389C0C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4DB7969"/>
    <w:multiLevelType w:val="hybridMultilevel"/>
    <w:tmpl w:val="1FB6FC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B4E5ED0"/>
    <w:multiLevelType w:val="hybridMultilevel"/>
    <w:tmpl w:val="1FBA6B8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0A005BF"/>
    <w:multiLevelType w:val="hybridMultilevel"/>
    <w:tmpl w:val="55CAB6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8436BB3"/>
    <w:multiLevelType w:val="hybridMultilevel"/>
    <w:tmpl w:val="331E802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8BF1631"/>
    <w:multiLevelType w:val="hybridMultilevel"/>
    <w:tmpl w:val="670A6AE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ED640AB"/>
    <w:multiLevelType w:val="hybridMultilevel"/>
    <w:tmpl w:val="4CBC30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F9E2F1B"/>
    <w:multiLevelType w:val="hybridMultilevel"/>
    <w:tmpl w:val="CF2667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1754369"/>
    <w:multiLevelType w:val="hybridMultilevel"/>
    <w:tmpl w:val="4AE6C9F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3396867"/>
    <w:multiLevelType w:val="hybridMultilevel"/>
    <w:tmpl w:val="2E1AF0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44F1F73"/>
    <w:multiLevelType w:val="hybridMultilevel"/>
    <w:tmpl w:val="482671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583424F"/>
    <w:multiLevelType w:val="hybridMultilevel"/>
    <w:tmpl w:val="17CC364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7517C29"/>
    <w:multiLevelType w:val="hybridMultilevel"/>
    <w:tmpl w:val="BD504892"/>
    <w:lvl w:ilvl="0" w:tplc="04A0A710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579B1BD8"/>
    <w:multiLevelType w:val="hybridMultilevel"/>
    <w:tmpl w:val="CF462E1A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35" w15:restartNumberingAfterBreak="0">
    <w:nsid w:val="5CF315D3"/>
    <w:multiLevelType w:val="hybridMultilevel"/>
    <w:tmpl w:val="5C94EBF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7921FE6"/>
    <w:multiLevelType w:val="hybridMultilevel"/>
    <w:tmpl w:val="EC80933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E6B4292"/>
    <w:multiLevelType w:val="hybridMultilevel"/>
    <w:tmpl w:val="1A3858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29B6F32"/>
    <w:multiLevelType w:val="hybridMultilevel"/>
    <w:tmpl w:val="8D2A2F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3E026E1"/>
    <w:multiLevelType w:val="hybridMultilevel"/>
    <w:tmpl w:val="6E0E95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67B2948"/>
    <w:multiLevelType w:val="hybridMultilevel"/>
    <w:tmpl w:val="D88E72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6EE6424"/>
    <w:multiLevelType w:val="hybridMultilevel"/>
    <w:tmpl w:val="FAEE31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82F7F47"/>
    <w:multiLevelType w:val="hybridMultilevel"/>
    <w:tmpl w:val="2E2475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D3B184D"/>
    <w:multiLevelType w:val="hybridMultilevel"/>
    <w:tmpl w:val="F8EAB9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D6A1AD9"/>
    <w:multiLevelType w:val="hybridMultilevel"/>
    <w:tmpl w:val="858A689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F135D66"/>
    <w:multiLevelType w:val="hybridMultilevel"/>
    <w:tmpl w:val="ACB63D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FD1370C"/>
    <w:multiLevelType w:val="hybridMultilevel"/>
    <w:tmpl w:val="26C6D6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13"/>
  </w:num>
  <w:num w:numId="3">
    <w:abstractNumId w:val="10"/>
  </w:num>
  <w:num w:numId="4">
    <w:abstractNumId w:val="46"/>
  </w:num>
  <w:num w:numId="5">
    <w:abstractNumId w:val="18"/>
  </w:num>
  <w:num w:numId="6">
    <w:abstractNumId w:val="24"/>
  </w:num>
  <w:num w:numId="7">
    <w:abstractNumId w:val="19"/>
  </w:num>
  <w:num w:numId="8">
    <w:abstractNumId w:val="40"/>
  </w:num>
  <w:num w:numId="9">
    <w:abstractNumId w:val="6"/>
  </w:num>
  <w:num w:numId="10">
    <w:abstractNumId w:val="27"/>
  </w:num>
  <w:num w:numId="11">
    <w:abstractNumId w:val="28"/>
  </w:num>
  <w:num w:numId="12">
    <w:abstractNumId w:val="39"/>
  </w:num>
  <w:num w:numId="13">
    <w:abstractNumId w:val="32"/>
  </w:num>
  <w:num w:numId="14">
    <w:abstractNumId w:val="23"/>
  </w:num>
  <w:num w:numId="15">
    <w:abstractNumId w:val="35"/>
  </w:num>
  <w:num w:numId="16">
    <w:abstractNumId w:val="2"/>
  </w:num>
  <w:num w:numId="17">
    <w:abstractNumId w:val="9"/>
  </w:num>
  <w:num w:numId="18">
    <w:abstractNumId w:val="36"/>
  </w:num>
  <w:num w:numId="19">
    <w:abstractNumId w:val="42"/>
  </w:num>
  <w:num w:numId="20">
    <w:abstractNumId w:val="3"/>
  </w:num>
  <w:num w:numId="21">
    <w:abstractNumId w:val="16"/>
  </w:num>
  <w:num w:numId="22">
    <w:abstractNumId w:val="11"/>
  </w:num>
  <w:num w:numId="23">
    <w:abstractNumId w:val="17"/>
  </w:num>
  <w:num w:numId="24">
    <w:abstractNumId w:val="12"/>
  </w:num>
  <w:num w:numId="25">
    <w:abstractNumId w:val="34"/>
  </w:num>
  <w:num w:numId="26">
    <w:abstractNumId w:val="31"/>
  </w:num>
  <w:num w:numId="27">
    <w:abstractNumId w:val="22"/>
  </w:num>
  <w:num w:numId="28">
    <w:abstractNumId w:val="45"/>
  </w:num>
  <w:num w:numId="29">
    <w:abstractNumId w:val="41"/>
  </w:num>
  <w:num w:numId="30">
    <w:abstractNumId w:val="43"/>
  </w:num>
  <w:num w:numId="31">
    <w:abstractNumId w:val="14"/>
  </w:num>
  <w:num w:numId="32">
    <w:abstractNumId w:val="37"/>
  </w:num>
  <w:num w:numId="33">
    <w:abstractNumId w:val="1"/>
  </w:num>
  <w:num w:numId="34">
    <w:abstractNumId w:val="30"/>
  </w:num>
  <w:num w:numId="35">
    <w:abstractNumId w:val="4"/>
  </w:num>
  <w:num w:numId="36">
    <w:abstractNumId w:val="38"/>
  </w:num>
  <w:num w:numId="37">
    <w:abstractNumId w:val="44"/>
  </w:num>
  <w:num w:numId="38">
    <w:abstractNumId w:val="7"/>
  </w:num>
  <w:num w:numId="39">
    <w:abstractNumId w:val="8"/>
  </w:num>
  <w:num w:numId="40">
    <w:abstractNumId w:val="0"/>
  </w:num>
  <w:num w:numId="41">
    <w:abstractNumId w:val="15"/>
  </w:num>
  <w:num w:numId="42">
    <w:abstractNumId w:val="26"/>
  </w:num>
  <w:num w:numId="43">
    <w:abstractNumId w:val="29"/>
  </w:num>
  <w:num w:numId="44">
    <w:abstractNumId w:val="25"/>
  </w:num>
  <w:num w:numId="45">
    <w:abstractNumId w:val="20"/>
  </w:num>
  <w:num w:numId="46">
    <w:abstractNumId w:val="5"/>
  </w:num>
  <w:num w:numId="47">
    <w:abstractNumId w:val="33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0&lt;/HangingIndent&gt;&lt;LineSpacing&gt;1&lt;/LineSpacing&gt;&lt;SpaceAfter&gt;3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ax092550tr0vgeprwwpfway9f5rzrzt5pa2&quot;&gt;My EndNote Library&lt;record-ids&gt;&lt;item&gt;7&lt;/item&gt;&lt;item&gt;8&lt;/item&gt;&lt;item&gt;15&lt;/item&gt;&lt;item&gt;69&lt;/item&gt;&lt;item&gt;74&lt;/item&gt;&lt;item&gt;82&lt;/item&gt;&lt;item&gt;92&lt;/item&gt;&lt;item&gt;94&lt;/item&gt;&lt;item&gt;96&lt;/item&gt;&lt;item&gt;105&lt;/item&gt;&lt;item&gt;108&lt;/item&gt;&lt;item&gt;134&lt;/item&gt;&lt;item&gt;137&lt;/item&gt;&lt;item&gt;142&lt;/item&gt;&lt;item&gt;149&lt;/item&gt;&lt;item&gt;172&lt;/item&gt;&lt;item&gt;222&lt;/item&gt;&lt;item&gt;223&lt;/item&gt;&lt;item&gt;224&lt;/item&gt;&lt;item&gt;241&lt;/item&gt;&lt;item&gt;242&lt;/item&gt;&lt;item&gt;243&lt;/item&gt;&lt;/record-ids&gt;&lt;/item&gt;&lt;/Libraries&gt;"/>
  </w:docVars>
  <w:rsids>
    <w:rsidRoot w:val="00DB4A16"/>
    <w:rsid w:val="00000796"/>
    <w:rsid w:val="00001282"/>
    <w:rsid w:val="00001330"/>
    <w:rsid w:val="0000136A"/>
    <w:rsid w:val="00002803"/>
    <w:rsid w:val="00002DCE"/>
    <w:rsid w:val="00003E1C"/>
    <w:rsid w:val="00006CBB"/>
    <w:rsid w:val="000077D5"/>
    <w:rsid w:val="00010C24"/>
    <w:rsid w:val="00010F32"/>
    <w:rsid w:val="0001225B"/>
    <w:rsid w:val="00012382"/>
    <w:rsid w:val="000132EA"/>
    <w:rsid w:val="00014C2D"/>
    <w:rsid w:val="00015B01"/>
    <w:rsid w:val="00015C16"/>
    <w:rsid w:val="00016CBD"/>
    <w:rsid w:val="000173C1"/>
    <w:rsid w:val="00017919"/>
    <w:rsid w:val="000212BD"/>
    <w:rsid w:val="00021334"/>
    <w:rsid w:val="00021E84"/>
    <w:rsid w:val="00022B4D"/>
    <w:rsid w:val="00022EDD"/>
    <w:rsid w:val="00023B8D"/>
    <w:rsid w:val="00023EE8"/>
    <w:rsid w:val="00024D3E"/>
    <w:rsid w:val="0002562D"/>
    <w:rsid w:val="00025908"/>
    <w:rsid w:val="00025980"/>
    <w:rsid w:val="000259D0"/>
    <w:rsid w:val="00026656"/>
    <w:rsid w:val="00027190"/>
    <w:rsid w:val="00027F47"/>
    <w:rsid w:val="00032700"/>
    <w:rsid w:val="00033D87"/>
    <w:rsid w:val="000347C0"/>
    <w:rsid w:val="00034E57"/>
    <w:rsid w:val="00036D8C"/>
    <w:rsid w:val="000373DF"/>
    <w:rsid w:val="00040EC9"/>
    <w:rsid w:val="0004172C"/>
    <w:rsid w:val="000421D3"/>
    <w:rsid w:val="0004445C"/>
    <w:rsid w:val="000446F5"/>
    <w:rsid w:val="000448AE"/>
    <w:rsid w:val="0004529D"/>
    <w:rsid w:val="0004545F"/>
    <w:rsid w:val="000456AD"/>
    <w:rsid w:val="00045799"/>
    <w:rsid w:val="00046170"/>
    <w:rsid w:val="000462B3"/>
    <w:rsid w:val="0004695E"/>
    <w:rsid w:val="00046BFA"/>
    <w:rsid w:val="00046E7F"/>
    <w:rsid w:val="00047F19"/>
    <w:rsid w:val="0005044A"/>
    <w:rsid w:val="00050481"/>
    <w:rsid w:val="00050660"/>
    <w:rsid w:val="00051560"/>
    <w:rsid w:val="000538ED"/>
    <w:rsid w:val="00053ABE"/>
    <w:rsid w:val="000543BB"/>
    <w:rsid w:val="00055214"/>
    <w:rsid w:val="00061EF6"/>
    <w:rsid w:val="00063D27"/>
    <w:rsid w:val="00064BD6"/>
    <w:rsid w:val="0006509B"/>
    <w:rsid w:val="0006521E"/>
    <w:rsid w:val="00065279"/>
    <w:rsid w:val="000653D3"/>
    <w:rsid w:val="00065B98"/>
    <w:rsid w:val="00065E3C"/>
    <w:rsid w:val="0006717F"/>
    <w:rsid w:val="000671A9"/>
    <w:rsid w:val="00067E35"/>
    <w:rsid w:val="0007097C"/>
    <w:rsid w:val="00071A10"/>
    <w:rsid w:val="0007240E"/>
    <w:rsid w:val="00072EC7"/>
    <w:rsid w:val="00072EC8"/>
    <w:rsid w:val="00075888"/>
    <w:rsid w:val="0007658C"/>
    <w:rsid w:val="00077459"/>
    <w:rsid w:val="00077631"/>
    <w:rsid w:val="000777CD"/>
    <w:rsid w:val="00077899"/>
    <w:rsid w:val="000779C6"/>
    <w:rsid w:val="00080478"/>
    <w:rsid w:val="00081045"/>
    <w:rsid w:val="00081123"/>
    <w:rsid w:val="000819A2"/>
    <w:rsid w:val="000820E9"/>
    <w:rsid w:val="000823FF"/>
    <w:rsid w:val="00082F5A"/>
    <w:rsid w:val="00083501"/>
    <w:rsid w:val="00083632"/>
    <w:rsid w:val="000838B5"/>
    <w:rsid w:val="00083E18"/>
    <w:rsid w:val="0008434C"/>
    <w:rsid w:val="00084C9C"/>
    <w:rsid w:val="000863BD"/>
    <w:rsid w:val="00087A40"/>
    <w:rsid w:val="00090456"/>
    <w:rsid w:val="00090B03"/>
    <w:rsid w:val="00090FC7"/>
    <w:rsid w:val="0009172C"/>
    <w:rsid w:val="000926BD"/>
    <w:rsid w:val="00092E29"/>
    <w:rsid w:val="00093387"/>
    <w:rsid w:val="00094B11"/>
    <w:rsid w:val="0009687D"/>
    <w:rsid w:val="000A0889"/>
    <w:rsid w:val="000A1039"/>
    <w:rsid w:val="000A1104"/>
    <w:rsid w:val="000A1C22"/>
    <w:rsid w:val="000A206B"/>
    <w:rsid w:val="000A358A"/>
    <w:rsid w:val="000A3A50"/>
    <w:rsid w:val="000A3E43"/>
    <w:rsid w:val="000A5312"/>
    <w:rsid w:val="000A55D0"/>
    <w:rsid w:val="000A764E"/>
    <w:rsid w:val="000B01DD"/>
    <w:rsid w:val="000B0E8C"/>
    <w:rsid w:val="000B19FF"/>
    <w:rsid w:val="000B1C8F"/>
    <w:rsid w:val="000B3342"/>
    <w:rsid w:val="000B3877"/>
    <w:rsid w:val="000B3B12"/>
    <w:rsid w:val="000B3BBF"/>
    <w:rsid w:val="000B401B"/>
    <w:rsid w:val="000B4A47"/>
    <w:rsid w:val="000B52B9"/>
    <w:rsid w:val="000C0AD8"/>
    <w:rsid w:val="000C0D41"/>
    <w:rsid w:val="000C28C7"/>
    <w:rsid w:val="000C3E07"/>
    <w:rsid w:val="000C3FA0"/>
    <w:rsid w:val="000C487E"/>
    <w:rsid w:val="000C5A37"/>
    <w:rsid w:val="000C6387"/>
    <w:rsid w:val="000C639B"/>
    <w:rsid w:val="000C66B7"/>
    <w:rsid w:val="000C6E6F"/>
    <w:rsid w:val="000C7AC6"/>
    <w:rsid w:val="000D084A"/>
    <w:rsid w:val="000D0E11"/>
    <w:rsid w:val="000D10B1"/>
    <w:rsid w:val="000D1284"/>
    <w:rsid w:val="000D21FB"/>
    <w:rsid w:val="000D3C82"/>
    <w:rsid w:val="000D4E69"/>
    <w:rsid w:val="000D5157"/>
    <w:rsid w:val="000D5CC2"/>
    <w:rsid w:val="000D5D2B"/>
    <w:rsid w:val="000D75AE"/>
    <w:rsid w:val="000E118E"/>
    <w:rsid w:val="000E20F0"/>
    <w:rsid w:val="000E21D5"/>
    <w:rsid w:val="000E3905"/>
    <w:rsid w:val="000E43BE"/>
    <w:rsid w:val="000E4DFC"/>
    <w:rsid w:val="000E52E3"/>
    <w:rsid w:val="000E588E"/>
    <w:rsid w:val="000E5D24"/>
    <w:rsid w:val="000E639E"/>
    <w:rsid w:val="000E6950"/>
    <w:rsid w:val="000E775C"/>
    <w:rsid w:val="000F0E0E"/>
    <w:rsid w:val="000F0E96"/>
    <w:rsid w:val="000F0E9B"/>
    <w:rsid w:val="000F2A92"/>
    <w:rsid w:val="000F37A4"/>
    <w:rsid w:val="000F4825"/>
    <w:rsid w:val="000F4963"/>
    <w:rsid w:val="000F4C66"/>
    <w:rsid w:val="000F5769"/>
    <w:rsid w:val="000F5AF4"/>
    <w:rsid w:val="000F6A15"/>
    <w:rsid w:val="00100607"/>
    <w:rsid w:val="00100E9B"/>
    <w:rsid w:val="00101224"/>
    <w:rsid w:val="00101982"/>
    <w:rsid w:val="00101BA6"/>
    <w:rsid w:val="001032FC"/>
    <w:rsid w:val="00104807"/>
    <w:rsid w:val="00104B34"/>
    <w:rsid w:val="00104E78"/>
    <w:rsid w:val="00105115"/>
    <w:rsid w:val="00105293"/>
    <w:rsid w:val="001055C9"/>
    <w:rsid w:val="00106DC0"/>
    <w:rsid w:val="001075F1"/>
    <w:rsid w:val="00107FA5"/>
    <w:rsid w:val="00110391"/>
    <w:rsid w:val="00111BEC"/>
    <w:rsid w:val="001130C8"/>
    <w:rsid w:val="0011547A"/>
    <w:rsid w:val="001160F8"/>
    <w:rsid w:val="001169A2"/>
    <w:rsid w:val="00116A46"/>
    <w:rsid w:val="00116A5D"/>
    <w:rsid w:val="001171EC"/>
    <w:rsid w:val="00117296"/>
    <w:rsid w:val="00117E39"/>
    <w:rsid w:val="0012105D"/>
    <w:rsid w:val="0012149D"/>
    <w:rsid w:val="00121EFF"/>
    <w:rsid w:val="00122217"/>
    <w:rsid w:val="00123140"/>
    <w:rsid w:val="0012398C"/>
    <w:rsid w:val="00123BBE"/>
    <w:rsid w:val="001244D3"/>
    <w:rsid w:val="001250DF"/>
    <w:rsid w:val="00125526"/>
    <w:rsid w:val="00126738"/>
    <w:rsid w:val="001276BE"/>
    <w:rsid w:val="00130988"/>
    <w:rsid w:val="001319FF"/>
    <w:rsid w:val="00131F13"/>
    <w:rsid w:val="001322B8"/>
    <w:rsid w:val="001331B1"/>
    <w:rsid w:val="00134369"/>
    <w:rsid w:val="00134577"/>
    <w:rsid w:val="0013571D"/>
    <w:rsid w:val="00135ADF"/>
    <w:rsid w:val="00136259"/>
    <w:rsid w:val="00136DA7"/>
    <w:rsid w:val="00136DCC"/>
    <w:rsid w:val="00136ECE"/>
    <w:rsid w:val="00137B9B"/>
    <w:rsid w:val="001434AE"/>
    <w:rsid w:val="0014381A"/>
    <w:rsid w:val="00145915"/>
    <w:rsid w:val="00146B33"/>
    <w:rsid w:val="00146CAC"/>
    <w:rsid w:val="00146DEC"/>
    <w:rsid w:val="00146F6F"/>
    <w:rsid w:val="0014733A"/>
    <w:rsid w:val="00147CA7"/>
    <w:rsid w:val="00147DD1"/>
    <w:rsid w:val="00150595"/>
    <w:rsid w:val="00154EDB"/>
    <w:rsid w:val="001557D6"/>
    <w:rsid w:val="00155E27"/>
    <w:rsid w:val="001560FB"/>
    <w:rsid w:val="00156B3A"/>
    <w:rsid w:val="0015750F"/>
    <w:rsid w:val="00157C5A"/>
    <w:rsid w:val="001605A1"/>
    <w:rsid w:val="00161520"/>
    <w:rsid w:val="00161C1D"/>
    <w:rsid w:val="00162C1D"/>
    <w:rsid w:val="00162DFA"/>
    <w:rsid w:val="001636C1"/>
    <w:rsid w:val="001638A2"/>
    <w:rsid w:val="001639F4"/>
    <w:rsid w:val="00163DE6"/>
    <w:rsid w:val="001642DF"/>
    <w:rsid w:val="00164CC2"/>
    <w:rsid w:val="00165292"/>
    <w:rsid w:val="001658E1"/>
    <w:rsid w:val="00165C02"/>
    <w:rsid w:val="00166156"/>
    <w:rsid w:val="0016741D"/>
    <w:rsid w:val="0016777F"/>
    <w:rsid w:val="00167C64"/>
    <w:rsid w:val="00170149"/>
    <w:rsid w:val="00171CAE"/>
    <w:rsid w:val="00171F1F"/>
    <w:rsid w:val="001724F7"/>
    <w:rsid w:val="00172AE9"/>
    <w:rsid w:val="00173295"/>
    <w:rsid w:val="001739AF"/>
    <w:rsid w:val="001741FC"/>
    <w:rsid w:val="00175686"/>
    <w:rsid w:val="00176069"/>
    <w:rsid w:val="00176525"/>
    <w:rsid w:val="001765E9"/>
    <w:rsid w:val="00176BE7"/>
    <w:rsid w:val="0017712E"/>
    <w:rsid w:val="00180079"/>
    <w:rsid w:val="0018052F"/>
    <w:rsid w:val="00180C3E"/>
    <w:rsid w:val="00181255"/>
    <w:rsid w:val="00181326"/>
    <w:rsid w:val="0018139C"/>
    <w:rsid w:val="0018185B"/>
    <w:rsid w:val="00182E3A"/>
    <w:rsid w:val="001846A2"/>
    <w:rsid w:val="001855C6"/>
    <w:rsid w:val="00185E24"/>
    <w:rsid w:val="001871BE"/>
    <w:rsid w:val="001915EF"/>
    <w:rsid w:val="00191B45"/>
    <w:rsid w:val="00194BB6"/>
    <w:rsid w:val="001961C4"/>
    <w:rsid w:val="00196A81"/>
    <w:rsid w:val="00196F17"/>
    <w:rsid w:val="001973C8"/>
    <w:rsid w:val="001A03DC"/>
    <w:rsid w:val="001A1403"/>
    <w:rsid w:val="001A1780"/>
    <w:rsid w:val="001A52CC"/>
    <w:rsid w:val="001A5D2C"/>
    <w:rsid w:val="001A7624"/>
    <w:rsid w:val="001A7B54"/>
    <w:rsid w:val="001B109D"/>
    <w:rsid w:val="001B206E"/>
    <w:rsid w:val="001B33E2"/>
    <w:rsid w:val="001B3790"/>
    <w:rsid w:val="001B3BC8"/>
    <w:rsid w:val="001B48CB"/>
    <w:rsid w:val="001B4B93"/>
    <w:rsid w:val="001B5436"/>
    <w:rsid w:val="001B619A"/>
    <w:rsid w:val="001B6335"/>
    <w:rsid w:val="001B713B"/>
    <w:rsid w:val="001B73FB"/>
    <w:rsid w:val="001B791D"/>
    <w:rsid w:val="001B79F8"/>
    <w:rsid w:val="001B7D4F"/>
    <w:rsid w:val="001C032E"/>
    <w:rsid w:val="001C0430"/>
    <w:rsid w:val="001C0CEC"/>
    <w:rsid w:val="001C0D22"/>
    <w:rsid w:val="001C1564"/>
    <w:rsid w:val="001C281F"/>
    <w:rsid w:val="001C3EB3"/>
    <w:rsid w:val="001C3F81"/>
    <w:rsid w:val="001C44DC"/>
    <w:rsid w:val="001C5401"/>
    <w:rsid w:val="001C5D6E"/>
    <w:rsid w:val="001C637F"/>
    <w:rsid w:val="001C6547"/>
    <w:rsid w:val="001C6ACF"/>
    <w:rsid w:val="001C72D5"/>
    <w:rsid w:val="001C73AA"/>
    <w:rsid w:val="001C7707"/>
    <w:rsid w:val="001C77DA"/>
    <w:rsid w:val="001C78B1"/>
    <w:rsid w:val="001C7E95"/>
    <w:rsid w:val="001D009B"/>
    <w:rsid w:val="001D4514"/>
    <w:rsid w:val="001D46FC"/>
    <w:rsid w:val="001D4F16"/>
    <w:rsid w:val="001D5B2E"/>
    <w:rsid w:val="001D5C86"/>
    <w:rsid w:val="001D6204"/>
    <w:rsid w:val="001D648E"/>
    <w:rsid w:val="001D6BFD"/>
    <w:rsid w:val="001D7C4D"/>
    <w:rsid w:val="001D7D23"/>
    <w:rsid w:val="001E1239"/>
    <w:rsid w:val="001E25F9"/>
    <w:rsid w:val="001E4CA1"/>
    <w:rsid w:val="001E5102"/>
    <w:rsid w:val="001E6600"/>
    <w:rsid w:val="001E669A"/>
    <w:rsid w:val="001E66BF"/>
    <w:rsid w:val="001F2058"/>
    <w:rsid w:val="001F2AE4"/>
    <w:rsid w:val="001F4C50"/>
    <w:rsid w:val="001F5894"/>
    <w:rsid w:val="001F71B1"/>
    <w:rsid w:val="001F7C06"/>
    <w:rsid w:val="002003FD"/>
    <w:rsid w:val="00201201"/>
    <w:rsid w:val="00201F64"/>
    <w:rsid w:val="002023FC"/>
    <w:rsid w:val="00202642"/>
    <w:rsid w:val="0020281A"/>
    <w:rsid w:val="0020296D"/>
    <w:rsid w:val="00203D48"/>
    <w:rsid w:val="002046DA"/>
    <w:rsid w:val="00204B76"/>
    <w:rsid w:val="002056F6"/>
    <w:rsid w:val="0020613F"/>
    <w:rsid w:val="0020662C"/>
    <w:rsid w:val="00206D52"/>
    <w:rsid w:val="0020793C"/>
    <w:rsid w:val="00211072"/>
    <w:rsid w:val="0021117C"/>
    <w:rsid w:val="002112C4"/>
    <w:rsid w:val="00211580"/>
    <w:rsid w:val="00211DB6"/>
    <w:rsid w:val="002121CC"/>
    <w:rsid w:val="00212995"/>
    <w:rsid w:val="00212AF0"/>
    <w:rsid w:val="00212FFA"/>
    <w:rsid w:val="0021427F"/>
    <w:rsid w:val="00214A8C"/>
    <w:rsid w:val="00215094"/>
    <w:rsid w:val="00215A20"/>
    <w:rsid w:val="0021661C"/>
    <w:rsid w:val="0021778A"/>
    <w:rsid w:val="0021799F"/>
    <w:rsid w:val="00217A77"/>
    <w:rsid w:val="00217D6C"/>
    <w:rsid w:val="0022065C"/>
    <w:rsid w:val="0022164C"/>
    <w:rsid w:val="00221A47"/>
    <w:rsid w:val="00221B1F"/>
    <w:rsid w:val="00222884"/>
    <w:rsid w:val="002229D9"/>
    <w:rsid w:val="00223249"/>
    <w:rsid w:val="002243E7"/>
    <w:rsid w:val="00225048"/>
    <w:rsid w:val="00227CEB"/>
    <w:rsid w:val="0023013C"/>
    <w:rsid w:val="00230612"/>
    <w:rsid w:val="00230825"/>
    <w:rsid w:val="00230A81"/>
    <w:rsid w:val="00231FCA"/>
    <w:rsid w:val="002329B3"/>
    <w:rsid w:val="00232DD4"/>
    <w:rsid w:val="00233400"/>
    <w:rsid w:val="002339BA"/>
    <w:rsid w:val="002341D2"/>
    <w:rsid w:val="0023434E"/>
    <w:rsid w:val="002362B7"/>
    <w:rsid w:val="002363A8"/>
    <w:rsid w:val="002364E9"/>
    <w:rsid w:val="00236802"/>
    <w:rsid w:val="00240350"/>
    <w:rsid w:val="002406E2"/>
    <w:rsid w:val="00240E23"/>
    <w:rsid w:val="002413E2"/>
    <w:rsid w:val="002418A0"/>
    <w:rsid w:val="00241AD9"/>
    <w:rsid w:val="00241B80"/>
    <w:rsid w:val="00241FCC"/>
    <w:rsid w:val="0024245C"/>
    <w:rsid w:val="0024389D"/>
    <w:rsid w:val="00244C26"/>
    <w:rsid w:val="00245994"/>
    <w:rsid w:val="00246404"/>
    <w:rsid w:val="00246713"/>
    <w:rsid w:val="00247E10"/>
    <w:rsid w:val="002509C5"/>
    <w:rsid w:val="00251155"/>
    <w:rsid w:val="002512C3"/>
    <w:rsid w:val="002513EB"/>
    <w:rsid w:val="002520ED"/>
    <w:rsid w:val="0025399F"/>
    <w:rsid w:val="00255A19"/>
    <w:rsid w:val="002566D6"/>
    <w:rsid w:val="00256ABF"/>
    <w:rsid w:val="002614F8"/>
    <w:rsid w:val="00261CC7"/>
    <w:rsid w:val="002627D9"/>
    <w:rsid w:val="00262876"/>
    <w:rsid w:val="00263866"/>
    <w:rsid w:val="002643F0"/>
    <w:rsid w:val="00264EDE"/>
    <w:rsid w:val="0026530E"/>
    <w:rsid w:val="00265E66"/>
    <w:rsid w:val="00266028"/>
    <w:rsid w:val="00266383"/>
    <w:rsid w:val="002663F3"/>
    <w:rsid w:val="002674A7"/>
    <w:rsid w:val="00267E13"/>
    <w:rsid w:val="00267EF2"/>
    <w:rsid w:val="00270EE5"/>
    <w:rsid w:val="00271DDC"/>
    <w:rsid w:val="002723AB"/>
    <w:rsid w:val="002727F5"/>
    <w:rsid w:val="00273821"/>
    <w:rsid w:val="00273A2B"/>
    <w:rsid w:val="00274519"/>
    <w:rsid w:val="00274C2B"/>
    <w:rsid w:val="00275768"/>
    <w:rsid w:val="00275788"/>
    <w:rsid w:val="0027656D"/>
    <w:rsid w:val="00276C20"/>
    <w:rsid w:val="002770C3"/>
    <w:rsid w:val="00280056"/>
    <w:rsid w:val="0028057E"/>
    <w:rsid w:val="00280FDA"/>
    <w:rsid w:val="002818FB"/>
    <w:rsid w:val="00284B99"/>
    <w:rsid w:val="00284E93"/>
    <w:rsid w:val="00284F3C"/>
    <w:rsid w:val="00285FF4"/>
    <w:rsid w:val="002873E4"/>
    <w:rsid w:val="00287520"/>
    <w:rsid w:val="00287E84"/>
    <w:rsid w:val="002905EE"/>
    <w:rsid w:val="00291FC3"/>
    <w:rsid w:val="002927F5"/>
    <w:rsid w:val="00292ECC"/>
    <w:rsid w:val="002935DA"/>
    <w:rsid w:val="00294144"/>
    <w:rsid w:val="002945E2"/>
    <w:rsid w:val="00294A91"/>
    <w:rsid w:val="00295635"/>
    <w:rsid w:val="00295C02"/>
    <w:rsid w:val="0029621F"/>
    <w:rsid w:val="00296705"/>
    <w:rsid w:val="00296CC4"/>
    <w:rsid w:val="0029779A"/>
    <w:rsid w:val="002A130C"/>
    <w:rsid w:val="002A1BAF"/>
    <w:rsid w:val="002A1CBA"/>
    <w:rsid w:val="002A210B"/>
    <w:rsid w:val="002A241A"/>
    <w:rsid w:val="002A28E8"/>
    <w:rsid w:val="002A2CD5"/>
    <w:rsid w:val="002A3827"/>
    <w:rsid w:val="002A3ADB"/>
    <w:rsid w:val="002A4820"/>
    <w:rsid w:val="002A5892"/>
    <w:rsid w:val="002A665B"/>
    <w:rsid w:val="002A69CB"/>
    <w:rsid w:val="002B01EF"/>
    <w:rsid w:val="002B1095"/>
    <w:rsid w:val="002B1A43"/>
    <w:rsid w:val="002B2708"/>
    <w:rsid w:val="002B27C0"/>
    <w:rsid w:val="002B2B98"/>
    <w:rsid w:val="002B3B45"/>
    <w:rsid w:val="002B5364"/>
    <w:rsid w:val="002B6160"/>
    <w:rsid w:val="002B666F"/>
    <w:rsid w:val="002B67D1"/>
    <w:rsid w:val="002B68F0"/>
    <w:rsid w:val="002B6B25"/>
    <w:rsid w:val="002B70EB"/>
    <w:rsid w:val="002B71E5"/>
    <w:rsid w:val="002C0892"/>
    <w:rsid w:val="002C0DC1"/>
    <w:rsid w:val="002C1060"/>
    <w:rsid w:val="002C11F0"/>
    <w:rsid w:val="002C1944"/>
    <w:rsid w:val="002C1E44"/>
    <w:rsid w:val="002C2544"/>
    <w:rsid w:val="002C32E2"/>
    <w:rsid w:val="002C40FA"/>
    <w:rsid w:val="002C414C"/>
    <w:rsid w:val="002C47C3"/>
    <w:rsid w:val="002C5B8D"/>
    <w:rsid w:val="002C5D45"/>
    <w:rsid w:val="002C6226"/>
    <w:rsid w:val="002D0DE7"/>
    <w:rsid w:val="002D1F91"/>
    <w:rsid w:val="002D208D"/>
    <w:rsid w:val="002D2B9F"/>
    <w:rsid w:val="002D2C8B"/>
    <w:rsid w:val="002D381A"/>
    <w:rsid w:val="002D4201"/>
    <w:rsid w:val="002D436E"/>
    <w:rsid w:val="002D4C4B"/>
    <w:rsid w:val="002D51FB"/>
    <w:rsid w:val="002D5FD2"/>
    <w:rsid w:val="002D6D30"/>
    <w:rsid w:val="002D6D59"/>
    <w:rsid w:val="002E0626"/>
    <w:rsid w:val="002E0F12"/>
    <w:rsid w:val="002E1611"/>
    <w:rsid w:val="002E1641"/>
    <w:rsid w:val="002E1F60"/>
    <w:rsid w:val="002E24B5"/>
    <w:rsid w:val="002E26F3"/>
    <w:rsid w:val="002E2E98"/>
    <w:rsid w:val="002E3070"/>
    <w:rsid w:val="002E37F9"/>
    <w:rsid w:val="002E3917"/>
    <w:rsid w:val="002E43E0"/>
    <w:rsid w:val="002E45D5"/>
    <w:rsid w:val="002E49AD"/>
    <w:rsid w:val="002E5392"/>
    <w:rsid w:val="002E596F"/>
    <w:rsid w:val="002E638D"/>
    <w:rsid w:val="002E64EC"/>
    <w:rsid w:val="002E6A06"/>
    <w:rsid w:val="002E6AA3"/>
    <w:rsid w:val="002E6E3C"/>
    <w:rsid w:val="002E7E14"/>
    <w:rsid w:val="002F03E4"/>
    <w:rsid w:val="002F1912"/>
    <w:rsid w:val="002F33A9"/>
    <w:rsid w:val="002F3424"/>
    <w:rsid w:val="002F3844"/>
    <w:rsid w:val="002F3D1F"/>
    <w:rsid w:val="002F40F1"/>
    <w:rsid w:val="002F466D"/>
    <w:rsid w:val="002F4B0F"/>
    <w:rsid w:val="002F4EB0"/>
    <w:rsid w:val="002F513D"/>
    <w:rsid w:val="002F5519"/>
    <w:rsid w:val="002F62D7"/>
    <w:rsid w:val="002F7644"/>
    <w:rsid w:val="002F7FCA"/>
    <w:rsid w:val="00300612"/>
    <w:rsid w:val="0030155B"/>
    <w:rsid w:val="00301C67"/>
    <w:rsid w:val="00302253"/>
    <w:rsid w:val="00302659"/>
    <w:rsid w:val="00302CAB"/>
    <w:rsid w:val="00302F86"/>
    <w:rsid w:val="00303351"/>
    <w:rsid w:val="0030368B"/>
    <w:rsid w:val="003042E9"/>
    <w:rsid w:val="00304C40"/>
    <w:rsid w:val="00304FB5"/>
    <w:rsid w:val="003053D5"/>
    <w:rsid w:val="00305E92"/>
    <w:rsid w:val="00305F5A"/>
    <w:rsid w:val="00305F9F"/>
    <w:rsid w:val="0030678F"/>
    <w:rsid w:val="00306FEF"/>
    <w:rsid w:val="003073C8"/>
    <w:rsid w:val="00311150"/>
    <w:rsid w:val="00311747"/>
    <w:rsid w:val="003122CA"/>
    <w:rsid w:val="00313253"/>
    <w:rsid w:val="00313285"/>
    <w:rsid w:val="003147F5"/>
    <w:rsid w:val="00315AA9"/>
    <w:rsid w:val="00315C23"/>
    <w:rsid w:val="00315CC0"/>
    <w:rsid w:val="0031644E"/>
    <w:rsid w:val="003168D9"/>
    <w:rsid w:val="003204D6"/>
    <w:rsid w:val="00321F5E"/>
    <w:rsid w:val="0032296B"/>
    <w:rsid w:val="00322A67"/>
    <w:rsid w:val="00322D18"/>
    <w:rsid w:val="00323661"/>
    <w:rsid w:val="003238E7"/>
    <w:rsid w:val="00323BBE"/>
    <w:rsid w:val="00323FB2"/>
    <w:rsid w:val="003240D5"/>
    <w:rsid w:val="00326500"/>
    <w:rsid w:val="00327435"/>
    <w:rsid w:val="0032773C"/>
    <w:rsid w:val="00327791"/>
    <w:rsid w:val="003277C6"/>
    <w:rsid w:val="00330793"/>
    <w:rsid w:val="00330916"/>
    <w:rsid w:val="00330DD5"/>
    <w:rsid w:val="00330F26"/>
    <w:rsid w:val="00331614"/>
    <w:rsid w:val="00331CD5"/>
    <w:rsid w:val="003320D9"/>
    <w:rsid w:val="003322AA"/>
    <w:rsid w:val="0033231F"/>
    <w:rsid w:val="00332D6A"/>
    <w:rsid w:val="00333704"/>
    <w:rsid w:val="00334C86"/>
    <w:rsid w:val="0033517F"/>
    <w:rsid w:val="00335DA1"/>
    <w:rsid w:val="0033600F"/>
    <w:rsid w:val="0033656F"/>
    <w:rsid w:val="00336662"/>
    <w:rsid w:val="00336A15"/>
    <w:rsid w:val="00337577"/>
    <w:rsid w:val="0033781B"/>
    <w:rsid w:val="0033783C"/>
    <w:rsid w:val="00337890"/>
    <w:rsid w:val="003409EA"/>
    <w:rsid w:val="00340CA6"/>
    <w:rsid w:val="00341254"/>
    <w:rsid w:val="00342155"/>
    <w:rsid w:val="00342275"/>
    <w:rsid w:val="00342967"/>
    <w:rsid w:val="0034316B"/>
    <w:rsid w:val="00343191"/>
    <w:rsid w:val="0034332C"/>
    <w:rsid w:val="003437B6"/>
    <w:rsid w:val="003448DC"/>
    <w:rsid w:val="0034507F"/>
    <w:rsid w:val="00345B3D"/>
    <w:rsid w:val="00345F02"/>
    <w:rsid w:val="0034603E"/>
    <w:rsid w:val="00347B81"/>
    <w:rsid w:val="00347C8F"/>
    <w:rsid w:val="00347F87"/>
    <w:rsid w:val="00350440"/>
    <w:rsid w:val="0035070E"/>
    <w:rsid w:val="003511C8"/>
    <w:rsid w:val="003519A2"/>
    <w:rsid w:val="003536E4"/>
    <w:rsid w:val="00355205"/>
    <w:rsid w:val="00355537"/>
    <w:rsid w:val="00356A9E"/>
    <w:rsid w:val="00357C0D"/>
    <w:rsid w:val="00360541"/>
    <w:rsid w:val="00360D69"/>
    <w:rsid w:val="00362FF7"/>
    <w:rsid w:val="003647BA"/>
    <w:rsid w:val="00365383"/>
    <w:rsid w:val="003655FB"/>
    <w:rsid w:val="00365C9F"/>
    <w:rsid w:val="00366321"/>
    <w:rsid w:val="00366CBE"/>
    <w:rsid w:val="003703FE"/>
    <w:rsid w:val="00370924"/>
    <w:rsid w:val="00371926"/>
    <w:rsid w:val="00371AE9"/>
    <w:rsid w:val="00371D5C"/>
    <w:rsid w:val="0037223A"/>
    <w:rsid w:val="00373BFB"/>
    <w:rsid w:val="00373CD0"/>
    <w:rsid w:val="00375406"/>
    <w:rsid w:val="00376137"/>
    <w:rsid w:val="00376B27"/>
    <w:rsid w:val="003775E8"/>
    <w:rsid w:val="00377775"/>
    <w:rsid w:val="003818E2"/>
    <w:rsid w:val="00383740"/>
    <w:rsid w:val="00384217"/>
    <w:rsid w:val="00384289"/>
    <w:rsid w:val="003843D4"/>
    <w:rsid w:val="003848C6"/>
    <w:rsid w:val="003858EF"/>
    <w:rsid w:val="00386A26"/>
    <w:rsid w:val="00386DDA"/>
    <w:rsid w:val="00386E79"/>
    <w:rsid w:val="00390399"/>
    <w:rsid w:val="00390F2B"/>
    <w:rsid w:val="00391BD1"/>
    <w:rsid w:val="00391EA4"/>
    <w:rsid w:val="00392390"/>
    <w:rsid w:val="0039244B"/>
    <w:rsid w:val="0039303A"/>
    <w:rsid w:val="00395BFF"/>
    <w:rsid w:val="003966ED"/>
    <w:rsid w:val="00397318"/>
    <w:rsid w:val="00397B05"/>
    <w:rsid w:val="003A0A32"/>
    <w:rsid w:val="003A1170"/>
    <w:rsid w:val="003A13F7"/>
    <w:rsid w:val="003A15C1"/>
    <w:rsid w:val="003A2B46"/>
    <w:rsid w:val="003A30BC"/>
    <w:rsid w:val="003A3EFB"/>
    <w:rsid w:val="003A489C"/>
    <w:rsid w:val="003A502C"/>
    <w:rsid w:val="003A5F28"/>
    <w:rsid w:val="003A6652"/>
    <w:rsid w:val="003A6709"/>
    <w:rsid w:val="003A6C8C"/>
    <w:rsid w:val="003A75FC"/>
    <w:rsid w:val="003A79BF"/>
    <w:rsid w:val="003B0C9F"/>
    <w:rsid w:val="003B129A"/>
    <w:rsid w:val="003B325A"/>
    <w:rsid w:val="003B51A2"/>
    <w:rsid w:val="003B6481"/>
    <w:rsid w:val="003B752C"/>
    <w:rsid w:val="003B7627"/>
    <w:rsid w:val="003B771F"/>
    <w:rsid w:val="003B7B51"/>
    <w:rsid w:val="003B7D31"/>
    <w:rsid w:val="003C025C"/>
    <w:rsid w:val="003C039E"/>
    <w:rsid w:val="003C0A31"/>
    <w:rsid w:val="003C1064"/>
    <w:rsid w:val="003C10D4"/>
    <w:rsid w:val="003C1121"/>
    <w:rsid w:val="003C1172"/>
    <w:rsid w:val="003C13B7"/>
    <w:rsid w:val="003C1DA7"/>
    <w:rsid w:val="003C2B4E"/>
    <w:rsid w:val="003C3AFC"/>
    <w:rsid w:val="003C3EE0"/>
    <w:rsid w:val="003C3F2C"/>
    <w:rsid w:val="003C50FA"/>
    <w:rsid w:val="003C562D"/>
    <w:rsid w:val="003C57E9"/>
    <w:rsid w:val="003D0642"/>
    <w:rsid w:val="003D2429"/>
    <w:rsid w:val="003D29CE"/>
    <w:rsid w:val="003D37FC"/>
    <w:rsid w:val="003D5822"/>
    <w:rsid w:val="003D5BEC"/>
    <w:rsid w:val="003D6AF1"/>
    <w:rsid w:val="003D6D2F"/>
    <w:rsid w:val="003D703D"/>
    <w:rsid w:val="003D78A2"/>
    <w:rsid w:val="003D7F7F"/>
    <w:rsid w:val="003E1A00"/>
    <w:rsid w:val="003E2B50"/>
    <w:rsid w:val="003E3B8D"/>
    <w:rsid w:val="003E4175"/>
    <w:rsid w:val="003E5070"/>
    <w:rsid w:val="003E68B5"/>
    <w:rsid w:val="003E7A63"/>
    <w:rsid w:val="003F053D"/>
    <w:rsid w:val="003F1403"/>
    <w:rsid w:val="003F3CC7"/>
    <w:rsid w:val="003F3E27"/>
    <w:rsid w:val="003F4106"/>
    <w:rsid w:val="003F48DC"/>
    <w:rsid w:val="003F5571"/>
    <w:rsid w:val="003F5B10"/>
    <w:rsid w:val="003F5D48"/>
    <w:rsid w:val="003F63DE"/>
    <w:rsid w:val="003F69AF"/>
    <w:rsid w:val="003F6CAA"/>
    <w:rsid w:val="004002EB"/>
    <w:rsid w:val="004006F1"/>
    <w:rsid w:val="004021CE"/>
    <w:rsid w:val="00402906"/>
    <w:rsid w:val="00402C31"/>
    <w:rsid w:val="0040347C"/>
    <w:rsid w:val="00403B77"/>
    <w:rsid w:val="004051C9"/>
    <w:rsid w:val="00405503"/>
    <w:rsid w:val="0040688A"/>
    <w:rsid w:val="0040767B"/>
    <w:rsid w:val="00410CB1"/>
    <w:rsid w:val="00410FD0"/>
    <w:rsid w:val="0041167A"/>
    <w:rsid w:val="004122DC"/>
    <w:rsid w:val="0041290F"/>
    <w:rsid w:val="004132E3"/>
    <w:rsid w:val="004132E6"/>
    <w:rsid w:val="00413808"/>
    <w:rsid w:val="00416078"/>
    <w:rsid w:val="00416598"/>
    <w:rsid w:val="00416970"/>
    <w:rsid w:val="00417344"/>
    <w:rsid w:val="00417C03"/>
    <w:rsid w:val="00420B7A"/>
    <w:rsid w:val="00421248"/>
    <w:rsid w:val="004214F8"/>
    <w:rsid w:val="00421594"/>
    <w:rsid w:val="004241FB"/>
    <w:rsid w:val="004245E7"/>
    <w:rsid w:val="00424B11"/>
    <w:rsid w:val="004265F6"/>
    <w:rsid w:val="00426DAF"/>
    <w:rsid w:val="00427BB2"/>
    <w:rsid w:val="0043055E"/>
    <w:rsid w:val="0043075D"/>
    <w:rsid w:val="004307C3"/>
    <w:rsid w:val="00430E91"/>
    <w:rsid w:val="004313DF"/>
    <w:rsid w:val="00431566"/>
    <w:rsid w:val="00431624"/>
    <w:rsid w:val="0043355C"/>
    <w:rsid w:val="00433A08"/>
    <w:rsid w:val="00434B17"/>
    <w:rsid w:val="00434B27"/>
    <w:rsid w:val="004353DB"/>
    <w:rsid w:val="004359CE"/>
    <w:rsid w:val="004362FD"/>
    <w:rsid w:val="00440B57"/>
    <w:rsid w:val="00441868"/>
    <w:rsid w:val="00442AA5"/>
    <w:rsid w:val="00442F8B"/>
    <w:rsid w:val="00444018"/>
    <w:rsid w:val="00444033"/>
    <w:rsid w:val="0044658F"/>
    <w:rsid w:val="00446B4E"/>
    <w:rsid w:val="004476BB"/>
    <w:rsid w:val="00450C5B"/>
    <w:rsid w:val="0045133C"/>
    <w:rsid w:val="00452A5D"/>
    <w:rsid w:val="00453E65"/>
    <w:rsid w:val="00455C61"/>
    <w:rsid w:val="00456DDE"/>
    <w:rsid w:val="00461418"/>
    <w:rsid w:val="00461F44"/>
    <w:rsid w:val="004652FF"/>
    <w:rsid w:val="00466C34"/>
    <w:rsid w:val="00467194"/>
    <w:rsid w:val="00467701"/>
    <w:rsid w:val="00467A93"/>
    <w:rsid w:val="004701D4"/>
    <w:rsid w:val="00471268"/>
    <w:rsid w:val="00472505"/>
    <w:rsid w:val="004727CD"/>
    <w:rsid w:val="00473758"/>
    <w:rsid w:val="00474911"/>
    <w:rsid w:val="00475D1A"/>
    <w:rsid w:val="0047647D"/>
    <w:rsid w:val="00476B9D"/>
    <w:rsid w:val="00477D7C"/>
    <w:rsid w:val="0048049A"/>
    <w:rsid w:val="00480A54"/>
    <w:rsid w:val="004817BD"/>
    <w:rsid w:val="00482536"/>
    <w:rsid w:val="004840F2"/>
    <w:rsid w:val="00484552"/>
    <w:rsid w:val="00484C57"/>
    <w:rsid w:val="00485081"/>
    <w:rsid w:val="0048633A"/>
    <w:rsid w:val="0048677D"/>
    <w:rsid w:val="00487F16"/>
    <w:rsid w:val="00490F99"/>
    <w:rsid w:val="00491B7C"/>
    <w:rsid w:val="00491FF5"/>
    <w:rsid w:val="00493D2B"/>
    <w:rsid w:val="00494187"/>
    <w:rsid w:val="00494DCA"/>
    <w:rsid w:val="004952AB"/>
    <w:rsid w:val="00496BA1"/>
    <w:rsid w:val="00497770"/>
    <w:rsid w:val="004A0E46"/>
    <w:rsid w:val="004A3824"/>
    <w:rsid w:val="004A3AC0"/>
    <w:rsid w:val="004A4CF0"/>
    <w:rsid w:val="004A5925"/>
    <w:rsid w:val="004A59F4"/>
    <w:rsid w:val="004A5C77"/>
    <w:rsid w:val="004A662E"/>
    <w:rsid w:val="004A7A3D"/>
    <w:rsid w:val="004B0068"/>
    <w:rsid w:val="004B0154"/>
    <w:rsid w:val="004B0191"/>
    <w:rsid w:val="004B04C2"/>
    <w:rsid w:val="004B09B4"/>
    <w:rsid w:val="004B0F90"/>
    <w:rsid w:val="004B1F0F"/>
    <w:rsid w:val="004B1F3B"/>
    <w:rsid w:val="004B220E"/>
    <w:rsid w:val="004B25F6"/>
    <w:rsid w:val="004B2C14"/>
    <w:rsid w:val="004B30F2"/>
    <w:rsid w:val="004B58D0"/>
    <w:rsid w:val="004B5D81"/>
    <w:rsid w:val="004B6EB6"/>
    <w:rsid w:val="004B712C"/>
    <w:rsid w:val="004B719C"/>
    <w:rsid w:val="004B7E9F"/>
    <w:rsid w:val="004C0049"/>
    <w:rsid w:val="004C0972"/>
    <w:rsid w:val="004C0D7C"/>
    <w:rsid w:val="004C238F"/>
    <w:rsid w:val="004C25FC"/>
    <w:rsid w:val="004C2F67"/>
    <w:rsid w:val="004C3269"/>
    <w:rsid w:val="004C3BDF"/>
    <w:rsid w:val="004C4D7B"/>
    <w:rsid w:val="004C6EFD"/>
    <w:rsid w:val="004C72E3"/>
    <w:rsid w:val="004C7B99"/>
    <w:rsid w:val="004D20AC"/>
    <w:rsid w:val="004D28F5"/>
    <w:rsid w:val="004D30E0"/>
    <w:rsid w:val="004D3365"/>
    <w:rsid w:val="004D3D84"/>
    <w:rsid w:val="004D4945"/>
    <w:rsid w:val="004D56E1"/>
    <w:rsid w:val="004D7033"/>
    <w:rsid w:val="004D7139"/>
    <w:rsid w:val="004D7BC7"/>
    <w:rsid w:val="004E269F"/>
    <w:rsid w:val="004E3294"/>
    <w:rsid w:val="004E4F99"/>
    <w:rsid w:val="004E6812"/>
    <w:rsid w:val="004F08FD"/>
    <w:rsid w:val="004F0A41"/>
    <w:rsid w:val="004F1D36"/>
    <w:rsid w:val="004F34F9"/>
    <w:rsid w:val="004F4608"/>
    <w:rsid w:val="004F48EB"/>
    <w:rsid w:val="004F5656"/>
    <w:rsid w:val="004F5E57"/>
    <w:rsid w:val="005005B8"/>
    <w:rsid w:val="00501FA1"/>
    <w:rsid w:val="00502BF9"/>
    <w:rsid w:val="00502E0A"/>
    <w:rsid w:val="00504C9C"/>
    <w:rsid w:val="0050565B"/>
    <w:rsid w:val="00505904"/>
    <w:rsid w:val="00505C2F"/>
    <w:rsid w:val="00506AA7"/>
    <w:rsid w:val="0050778B"/>
    <w:rsid w:val="0051041B"/>
    <w:rsid w:val="005111B5"/>
    <w:rsid w:val="00512E77"/>
    <w:rsid w:val="00513830"/>
    <w:rsid w:val="005157A4"/>
    <w:rsid w:val="00515A54"/>
    <w:rsid w:val="00515CC4"/>
    <w:rsid w:val="0051671D"/>
    <w:rsid w:val="00520072"/>
    <w:rsid w:val="00520E4C"/>
    <w:rsid w:val="00521762"/>
    <w:rsid w:val="00521BD2"/>
    <w:rsid w:val="00522703"/>
    <w:rsid w:val="005229C1"/>
    <w:rsid w:val="00523013"/>
    <w:rsid w:val="00523ED3"/>
    <w:rsid w:val="00524502"/>
    <w:rsid w:val="00524E9A"/>
    <w:rsid w:val="00525489"/>
    <w:rsid w:val="00525D2C"/>
    <w:rsid w:val="00525F7A"/>
    <w:rsid w:val="00525FF7"/>
    <w:rsid w:val="0052692E"/>
    <w:rsid w:val="00527312"/>
    <w:rsid w:val="00530212"/>
    <w:rsid w:val="005302A0"/>
    <w:rsid w:val="0053037F"/>
    <w:rsid w:val="00531D27"/>
    <w:rsid w:val="00532045"/>
    <w:rsid w:val="005326BF"/>
    <w:rsid w:val="005326C2"/>
    <w:rsid w:val="00532B0E"/>
    <w:rsid w:val="0053329F"/>
    <w:rsid w:val="00533558"/>
    <w:rsid w:val="005339E6"/>
    <w:rsid w:val="00534822"/>
    <w:rsid w:val="00535119"/>
    <w:rsid w:val="00535A78"/>
    <w:rsid w:val="00535A81"/>
    <w:rsid w:val="00536FE9"/>
    <w:rsid w:val="005377A7"/>
    <w:rsid w:val="00540C2F"/>
    <w:rsid w:val="00542903"/>
    <w:rsid w:val="00543352"/>
    <w:rsid w:val="005436B8"/>
    <w:rsid w:val="00543FDE"/>
    <w:rsid w:val="0054542F"/>
    <w:rsid w:val="00546637"/>
    <w:rsid w:val="00547E50"/>
    <w:rsid w:val="00550D3C"/>
    <w:rsid w:val="00552140"/>
    <w:rsid w:val="0055277E"/>
    <w:rsid w:val="00553687"/>
    <w:rsid w:val="00553871"/>
    <w:rsid w:val="00553CCE"/>
    <w:rsid w:val="00554525"/>
    <w:rsid w:val="00556004"/>
    <w:rsid w:val="00556D4D"/>
    <w:rsid w:val="00557510"/>
    <w:rsid w:val="00561815"/>
    <w:rsid w:val="00562423"/>
    <w:rsid w:val="0056249D"/>
    <w:rsid w:val="0056304A"/>
    <w:rsid w:val="005637BB"/>
    <w:rsid w:val="00563AF8"/>
    <w:rsid w:val="00563CF6"/>
    <w:rsid w:val="00565BB7"/>
    <w:rsid w:val="00570544"/>
    <w:rsid w:val="00570DD2"/>
    <w:rsid w:val="0057279A"/>
    <w:rsid w:val="00572A56"/>
    <w:rsid w:val="00573D16"/>
    <w:rsid w:val="005749DC"/>
    <w:rsid w:val="00574D85"/>
    <w:rsid w:val="00575E73"/>
    <w:rsid w:val="0057692B"/>
    <w:rsid w:val="0057732C"/>
    <w:rsid w:val="005778B6"/>
    <w:rsid w:val="005806F8"/>
    <w:rsid w:val="00581A3D"/>
    <w:rsid w:val="00583BC0"/>
    <w:rsid w:val="005844E7"/>
    <w:rsid w:val="0058455D"/>
    <w:rsid w:val="00585D39"/>
    <w:rsid w:val="00585ED7"/>
    <w:rsid w:val="0058641C"/>
    <w:rsid w:val="005868CD"/>
    <w:rsid w:val="005874B1"/>
    <w:rsid w:val="00587F1F"/>
    <w:rsid w:val="005905FD"/>
    <w:rsid w:val="00590AD5"/>
    <w:rsid w:val="00590B37"/>
    <w:rsid w:val="005911AC"/>
    <w:rsid w:val="0059197F"/>
    <w:rsid w:val="00591986"/>
    <w:rsid w:val="00591AAC"/>
    <w:rsid w:val="00591E63"/>
    <w:rsid w:val="00592025"/>
    <w:rsid w:val="00592B3F"/>
    <w:rsid w:val="00592F70"/>
    <w:rsid w:val="005935D7"/>
    <w:rsid w:val="00593DBA"/>
    <w:rsid w:val="0059400D"/>
    <w:rsid w:val="00594591"/>
    <w:rsid w:val="00595C45"/>
    <w:rsid w:val="005972B3"/>
    <w:rsid w:val="005A0B38"/>
    <w:rsid w:val="005A1875"/>
    <w:rsid w:val="005A1B58"/>
    <w:rsid w:val="005A2134"/>
    <w:rsid w:val="005A293F"/>
    <w:rsid w:val="005A2D86"/>
    <w:rsid w:val="005A2F4A"/>
    <w:rsid w:val="005A3071"/>
    <w:rsid w:val="005A310C"/>
    <w:rsid w:val="005A405A"/>
    <w:rsid w:val="005A4D20"/>
    <w:rsid w:val="005A4E54"/>
    <w:rsid w:val="005A5834"/>
    <w:rsid w:val="005A5C51"/>
    <w:rsid w:val="005A6783"/>
    <w:rsid w:val="005A6BE9"/>
    <w:rsid w:val="005A6E17"/>
    <w:rsid w:val="005A7BB8"/>
    <w:rsid w:val="005A7EE7"/>
    <w:rsid w:val="005B18F4"/>
    <w:rsid w:val="005B3216"/>
    <w:rsid w:val="005B3229"/>
    <w:rsid w:val="005B6B23"/>
    <w:rsid w:val="005B7941"/>
    <w:rsid w:val="005C08B0"/>
    <w:rsid w:val="005C1306"/>
    <w:rsid w:val="005C304D"/>
    <w:rsid w:val="005C3FE6"/>
    <w:rsid w:val="005C586E"/>
    <w:rsid w:val="005C741F"/>
    <w:rsid w:val="005C7AEA"/>
    <w:rsid w:val="005D05D9"/>
    <w:rsid w:val="005D096F"/>
    <w:rsid w:val="005D1280"/>
    <w:rsid w:val="005D1483"/>
    <w:rsid w:val="005D20BB"/>
    <w:rsid w:val="005D317B"/>
    <w:rsid w:val="005D3C1F"/>
    <w:rsid w:val="005D5118"/>
    <w:rsid w:val="005D65DB"/>
    <w:rsid w:val="005D6AAF"/>
    <w:rsid w:val="005E046F"/>
    <w:rsid w:val="005E17EB"/>
    <w:rsid w:val="005E1859"/>
    <w:rsid w:val="005E1DC3"/>
    <w:rsid w:val="005E575F"/>
    <w:rsid w:val="005E5B00"/>
    <w:rsid w:val="005E6B00"/>
    <w:rsid w:val="005E70F1"/>
    <w:rsid w:val="005E738F"/>
    <w:rsid w:val="005F09BF"/>
    <w:rsid w:val="005F0A6E"/>
    <w:rsid w:val="005F1243"/>
    <w:rsid w:val="005F18AF"/>
    <w:rsid w:val="005F40D5"/>
    <w:rsid w:val="005F4974"/>
    <w:rsid w:val="005F59C7"/>
    <w:rsid w:val="005F5BB3"/>
    <w:rsid w:val="005F69DE"/>
    <w:rsid w:val="005F6FF3"/>
    <w:rsid w:val="00600F12"/>
    <w:rsid w:val="00600FB7"/>
    <w:rsid w:val="00601982"/>
    <w:rsid w:val="006021EB"/>
    <w:rsid w:val="006053CE"/>
    <w:rsid w:val="006069AC"/>
    <w:rsid w:val="00606AC2"/>
    <w:rsid w:val="006077A0"/>
    <w:rsid w:val="0061123F"/>
    <w:rsid w:val="00611E4B"/>
    <w:rsid w:val="00612308"/>
    <w:rsid w:val="00612775"/>
    <w:rsid w:val="00612861"/>
    <w:rsid w:val="00612E14"/>
    <w:rsid w:val="0061300B"/>
    <w:rsid w:val="00613F19"/>
    <w:rsid w:val="00614433"/>
    <w:rsid w:val="006174FC"/>
    <w:rsid w:val="006201C4"/>
    <w:rsid w:val="006209BF"/>
    <w:rsid w:val="00620FFA"/>
    <w:rsid w:val="00621DAA"/>
    <w:rsid w:val="00622FD6"/>
    <w:rsid w:val="006241AD"/>
    <w:rsid w:val="006254DB"/>
    <w:rsid w:val="00630E6F"/>
    <w:rsid w:val="006311F8"/>
    <w:rsid w:val="00631F3A"/>
    <w:rsid w:val="00632091"/>
    <w:rsid w:val="0063263D"/>
    <w:rsid w:val="00633477"/>
    <w:rsid w:val="0063407F"/>
    <w:rsid w:val="006346D0"/>
    <w:rsid w:val="00635553"/>
    <w:rsid w:val="006365DF"/>
    <w:rsid w:val="00636A03"/>
    <w:rsid w:val="0063717F"/>
    <w:rsid w:val="006402D5"/>
    <w:rsid w:val="00641A62"/>
    <w:rsid w:val="00641C19"/>
    <w:rsid w:val="00641C82"/>
    <w:rsid w:val="00642195"/>
    <w:rsid w:val="0064268D"/>
    <w:rsid w:val="00642973"/>
    <w:rsid w:val="006433CD"/>
    <w:rsid w:val="00643FC7"/>
    <w:rsid w:val="00644086"/>
    <w:rsid w:val="006452F4"/>
    <w:rsid w:val="0064572A"/>
    <w:rsid w:val="00645E12"/>
    <w:rsid w:val="00650302"/>
    <w:rsid w:val="00651236"/>
    <w:rsid w:val="006514B9"/>
    <w:rsid w:val="00651953"/>
    <w:rsid w:val="00651A0F"/>
    <w:rsid w:val="006535CD"/>
    <w:rsid w:val="006536CF"/>
    <w:rsid w:val="00654E5D"/>
    <w:rsid w:val="006555F5"/>
    <w:rsid w:val="00655B11"/>
    <w:rsid w:val="00655F40"/>
    <w:rsid w:val="006560A1"/>
    <w:rsid w:val="0065611D"/>
    <w:rsid w:val="006562CD"/>
    <w:rsid w:val="00657073"/>
    <w:rsid w:val="00657361"/>
    <w:rsid w:val="00657D65"/>
    <w:rsid w:val="00657D77"/>
    <w:rsid w:val="006604CF"/>
    <w:rsid w:val="0066172B"/>
    <w:rsid w:val="00662267"/>
    <w:rsid w:val="006645E9"/>
    <w:rsid w:val="00664ED7"/>
    <w:rsid w:val="00665434"/>
    <w:rsid w:val="00665E1A"/>
    <w:rsid w:val="006661D3"/>
    <w:rsid w:val="00666E70"/>
    <w:rsid w:val="00667350"/>
    <w:rsid w:val="00667797"/>
    <w:rsid w:val="00667A3A"/>
    <w:rsid w:val="00667F21"/>
    <w:rsid w:val="00670959"/>
    <w:rsid w:val="00670E49"/>
    <w:rsid w:val="006715C2"/>
    <w:rsid w:val="00671C57"/>
    <w:rsid w:val="00671F50"/>
    <w:rsid w:val="00672347"/>
    <w:rsid w:val="006724BB"/>
    <w:rsid w:val="00672925"/>
    <w:rsid w:val="00673D4B"/>
    <w:rsid w:val="00674198"/>
    <w:rsid w:val="00674264"/>
    <w:rsid w:val="006744E0"/>
    <w:rsid w:val="00674532"/>
    <w:rsid w:val="00675E1F"/>
    <w:rsid w:val="00676876"/>
    <w:rsid w:val="00677534"/>
    <w:rsid w:val="00677743"/>
    <w:rsid w:val="00677DF8"/>
    <w:rsid w:val="00680131"/>
    <w:rsid w:val="006816A1"/>
    <w:rsid w:val="00682780"/>
    <w:rsid w:val="0068357E"/>
    <w:rsid w:val="006848C9"/>
    <w:rsid w:val="00685B3A"/>
    <w:rsid w:val="00685B6D"/>
    <w:rsid w:val="00686B71"/>
    <w:rsid w:val="00686DAF"/>
    <w:rsid w:val="0069091D"/>
    <w:rsid w:val="00690E10"/>
    <w:rsid w:val="00691691"/>
    <w:rsid w:val="0069204D"/>
    <w:rsid w:val="006931B7"/>
    <w:rsid w:val="0069321A"/>
    <w:rsid w:val="00694C14"/>
    <w:rsid w:val="00695097"/>
    <w:rsid w:val="00695140"/>
    <w:rsid w:val="00695E22"/>
    <w:rsid w:val="006965D3"/>
    <w:rsid w:val="00696AC5"/>
    <w:rsid w:val="00697BDF"/>
    <w:rsid w:val="006A139F"/>
    <w:rsid w:val="006A169D"/>
    <w:rsid w:val="006A3855"/>
    <w:rsid w:val="006A3C0A"/>
    <w:rsid w:val="006A58BF"/>
    <w:rsid w:val="006A5961"/>
    <w:rsid w:val="006A6594"/>
    <w:rsid w:val="006A736C"/>
    <w:rsid w:val="006A76AD"/>
    <w:rsid w:val="006A7863"/>
    <w:rsid w:val="006B1B94"/>
    <w:rsid w:val="006B1F01"/>
    <w:rsid w:val="006B2719"/>
    <w:rsid w:val="006B3A10"/>
    <w:rsid w:val="006B41BA"/>
    <w:rsid w:val="006B43DC"/>
    <w:rsid w:val="006B4B28"/>
    <w:rsid w:val="006B5E84"/>
    <w:rsid w:val="006B6C06"/>
    <w:rsid w:val="006B761A"/>
    <w:rsid w:val="006B7893"/>
    <w:rsid w:val="006C1E4A"/>
    <w:rsid w:val="006C243A"/>
    <w:rsid w:val="006C3B9D"/>
    <w:rsid w:val="006C3EE6"/>
    <w:rsid w:val="006C4787"/>
    <w:rsid w:val="006C528A"/>
    <w:rsid w:val="006D14C0"/>
    <w:rsid w:val="006D221F"/>
    <w:rsid w:val="006D29C5"/>
    <w:rsid w:val="006D318E"/>
    <w:rsid w:val="006D44C3"/>
    <w:rsid w:val="006D459B"/>
    <w:rsid w:val="006D5844"/>
    <w:rsid w:val="006D5CCC"/>
    <w:rsid w:val="006D6B62"/>
    <w:rsid w:val="006E0059"/>
    <w:rsid w:val="006E0B29"/>
    <w:rsid w:val="006E1993"/>
    <w:rsid w:val="006E1E15"/>
    <w:rsid w:val="006E22A7"/>
    <w:rsid w:val="006E24B9"/>
    <w:rsid w:val="006E2C79"/>
    <w:rsid w:val="006E6E73"/>
    <w:rsid w:val="006E7358"/>
    <w:rsid w:val="006E7720"/>
    <w:rsid w:val="006F103D"/>
    <w:rsid w:val="006F1939"/>
    <w:rsid w:val="006F19D2"/>
    <w:rsid w:val="006F28C3"/>
    <w:rsid w:val="006F29DB"/>
    <w:rsid w:val="006F2C2C"/>
    <w:rsid w:val="006F373E"/>
    <w:rsid w:val="006F39E5"/>
    <w:rsid w:val="006F4134"/>
    <w:rsid w:val="006F5631"/>
    <w:rsid w:val="006F7C10"/>
    <w:rsid w:val="00700236"/>
    <w:rsid w:val="007008EF"/>
    <w:rsid w:val="00701664"/>
    <w:rsid w:val="00701F21"/>
    <w:rsid w:val="0070298A"/>
    <w:rsid w:val="00702C03"/>
    <w:rsid w:val="00703F2A"/>
    <w:rsid w:val="00703F4B"/>
    <w:rsid w:val="00704276"/>
    <w:rsid w:val="0070427B"/>
    <w:rsid w:val="007078A1"/>
    <w:rsid w:val="007103A0"/>
    <w:rsid w:val="0071281F"/>
    <w:rsid w:val="007146BC"/>
    <w:rsid w:val="007156AF"/>
    <w:rsid w:val="0071725F"/>
    <w:rsid w:val="00717429"/>
    <w:rsid w:val="00717E9D"/>
    <w:rsid w:val="00720A85"/>
    <w:rsid w:val="00722BB9"/>
    <w:rsid w:val="007250A7"/>
    <w:rsid w:val="00725858"/>
    <w:rsid w:val="00726008"/>
    <w:rsid w:val="007266A2"/>
    <w:rsid w:val="00730902"/>
    <w:rsid w:val="00732367"/>
    <w:rsid w:val="007329D5"/>
    <w:rsid w:val="00733247"/>
    <w:rsid w:val="00733282"/>
    <w:rsid w:val="00734D39"/>
    <w:rsid w:val="00734DFC"/>
    <w:rsid w:val="007353DD"/>
    <w:rsid w:val="00736A26"/>
    <w:rsid w:val="00736EE9"/>
    <w:rsid w:val="00737ED0"/>
    <w:rsid w:val="00740AA3"/>
    <w:rsid w:val="00740FAD"/>
    <w:rsid w:val="007432F9"/>
    <w:rsid w:val="00743A58"/>
    <w:rsid w:val="00743F1F"/>
    <w:rsid w:val="007445CC"/>
    <w:rsid w:val="00746B44"/>
    <w:rsid w:val="00746D52"/>
    <w:rsid w:val="0074752D"/>
    <w:rsid w:val="00747B35"/>
    <w:rsid w:val="00747E6A"/>
    <w:rsid w:val="007505FE"/>
    <w:rsid w:val="00750876"/>
    <w:rsid w:val="007510EF"/>
    <w:rsid w:val="00753DDB"/>
    <w:rsid w:val="00754B7E"/>
    <w:rsid w:val="00754D72"/>
    <w:rsid w:val="00755252"/>
    <w:rsid w:val="00755557"/>
    <w:rsid w:val="00757503"/>
    <w:rsid w:val="00760B17"/>
    <w:rsid w:val="00760FBC"/>
    <w:rsid w:val="00761B2F"/>
    <w:rsid w:val="00762B59"/>
    <w:rsid w:val="007630F5"/>
    <w:rsid w:val="0076319B"/>
    <w:rsid w:val="007631A7"/>
    <w:rsid w:val="00763857"/>
    <w:rsid w:val="00764961"/>
    <w:rsid w:val="00764AC3"/>
    <w:rsid w:val="00765901"/>
    <w:rsid w:val="00766662"/>
    <w:rsid w:val="0076710D"/>
    <w:rsid w:val="007672FC"/>
    <w:rsid w:val="00771282"/>
    <w:rsid w:val="00771579"/>
    <w:rsid w:val="00771AFE"/>
    <w:rsid w:val="00772102"/>
    <w:rsid w:val="00772137"/>
    <w:rsid w:val="00772A2E"/>
    <w:rsid w:val="00773757"/>
    <w:rsid w:val="0077399D"/>
    <w:rsid w:val="00775959"/>
    <w:rsid w:val="007759F5"/>
    <w:rsid w:val="00776821"/>
    <w:rsid w:val="00776A38"/>
    <w:rsid w:val="00777DF4"/>
    <w:rsid w:val="00782A59"/>
    <w:rsid w:val="0078361A"/>
    <w:rsid w:val="0078390B"/>
    <w:rsid w:val="00784081"/>
    <w:rsid w:val="00784700"/>
    <w:rsid w:val="007857E2"/>
    <w:rsid w:val="00785FEB"/>
    <w:rsid w:val="0078640B"/>
    <w:rsid w:val="007869C1"/>
    <w:rsid w:val="00786B08"/>
    <w:rsid w:val="007873EF"/>
    <w:rsid w:val="0078769D"/>
    <w:rsid w:val="00790A9B"/>
    <w:rsid w:val="00790DB7"/>
    <w:rsid w:val="0079199B"/>
    <w:rsid w:val="00791C66"/>
    <w:rsid w:val="00792F8D"/>
    <w:rsid w:val="007930F5"/>
    <w:rsid w:val="00794207"/>
    <w:rsid w:val="00795AB5"/>
    <w:rsid w:val="00795E85"/>
    <w:rsid w:val="007960C7"/>
    <w:rsid w:val="0079701F"/>
    <w:rsid w:val="00797323"/>
    <w:rsid w:val="007A10F3"/>
    <w:rsid w:val="007A142C"/>
    <w:rsid w:val="007A1472"/>
    <w:rsid w:val="007A38F2"/>
    <w:rsid w:val="007A4A38"/>
    <w:rsid w:val="007A5070"/>
    <w:rsid w:val="007A54B0"/>
    <w:rsid w:val="007A585B"/>
    <w:rsid w:val="007A5AE5"/>
    <w:rsid w:val="007A6078"/>
    <w:rsid w:val="007A637E"/>
    <w:rsid w:val="007A6507"/>
    <w:rsid w:val="007A6722"/>
    <w:rsid w:val="007A72B5"/>
    <w:rsid w:val="007B0AD3"/>
    <w:rsid w:val="007B14C1"/>
    <w:rsid w:val="007B190A"/>
    <w:rsid w:val="007B1FAD"/>
    <w:rsid w:val="007B2A99"/>
    <w:rsid w:val="007B2ADE"/>
    <w:rsid w:val="007B3433"/>
    <w:rsid w:val="007B371B"/>
    <w:rsid w:val="007B45A4"/>
    <w:rsid w:val="007B5CA9"/>
    <w:rsid w:val="007B6920"/>
    <w:rsid w:val="007B7369"/>
    <w:rsid w:val="007C09B6"/>
    <w:rsid w:val="007C10B9"/>
    <w:rsid w:val="007C14D7"/>
    <w:rsid w:val="007C17D9"/>
    <w:rsid w:val="007C21FD"/>
    <w:rsid w:val="007C2235"/>
    <w:rsid w:val="007C2E07"/>
    <w:rsid w:val="007C4535"/>
    <w:rsid w:val="007C4607"/>
    <w:rsid w:val="007C5DE3"/>
    <w:rsid w:val="007C70AC"/>
    <w:rsid w:val="007D3D85"/>
    <w:rsid w:val="007D457E"/>
    <w:rsid w:val="007D546B"/>
    <w:rsid w:val="007D69C6"/>
    <w:rsid w:val="007D6D6F"/>
    <w:rsid w:val="007D7AD9"/>
    <w:rsid w:val="007E0957"/>
    <w:rsid w:val="007E3D2F"/>
    <w:rsid w:val="007E445B"/>
    <w:rsid w:val="007E4949"/>
    <w:rsid w:val="007E4ED2"/>
    <w:rsid w:val="007E5A1D"/>
    <w:rsid w:val="007E6D5B"/>
    <w:rsid w:val="007E6D66"/>
    <w:rsid w:val="007E73AC"/>
    <w:rsid w:val="007F017D"/>
    <w:rsid w:val="007F06D8"/>
    <w:rsid w:val="007F0CD3"/>
    <w:rsid w:val="007F188E"/>
    <w:rsid w:val="007F2292"/>
    <w:rsid w:val="007F2972"/>
    <w:rsid w:val="007F2AB2"/>
    <w:rsid w:val="007F30DD"/>
    <w:rsid w:val="007F40D6"/>
    <w:rsid w:val="007F49E3"/>
    <w:rsid w:val="007F509A"/>
    <w:rsid w:val="007F643E"/>
    <w:rsid w:val="007F7920"/>
    <w:rsid w:val="00800839"/>
    <w:rsid w:val="0080225E"/>
    <w:rsid w:val="00802CFD"/>
    <w:rsid w:val="00803269"/>
    <w:rsid w:val="008036B4"/>
    <w:rsid w:val="00804174"/>
    <w:rsid w:val="00806029"/>
    <w:rsid w:val="008077CE"/>
    <w:rsid w:val="00807F37"/>
    <w:rsid w:val="008101E2"/>
    <w:rsid w:val="008116EB"/>
    <w:rsid w:val="00811A9C"/>
    <w:rsid w:val="00813A07"/>
    <w:rsid w:val="00813D7E"/>
    <w:rsid w:val="00814031"/>
    <w:rsid w:val="0081433B"/>
    <w:rsid w:val="008151ED"/>
    <w:rsid w:val="0081643C"/>
    <w:rsid w:val="00816544"/>
    <w:rsid w:val="00817FE1"/>
    <w:rsid w:val="0082091E"/>
    <w:rsid w:val="00822288"/>
    <w:rsid w:val="0082296A"/>
    <w:rsid w:val="00823C71"/>
    <w:rsid w:val="00824FD2"/>
    <w:rsid w:val="008260A5"/>
    <w:rsid w:val="00826CBB"/>
    <w:rsid w:val="00826D13"/>
    <w:rsid w:val="00830A35"/>
    <w:rsid w:val="00830DE3"/>
    <w:rsid w:val="00831260"/>
    <w:rsid w:val="00831261"/>
    <w:rsid w:val="008315F4"/>
    <w:rsid w:val="008329D0"/>
    <w:rsid w:val="008346F3"/>
    <w:rsid w:val="00835435"/>
    <w:rsid w:val="00835B7B"/>
    <w:rsid w:val="008360E8"/>
    <w:rsid w:val="00836CBE"/>
    <w:rsid w:val="00836E20"/>
    <w:rsid w:val="00837A4C"/>
    <w:rsid w:val="00837DE3"/>
    <w:rsid w:val="00841969"/>
    <w:rsid w:val="00841F8D"/>
    <w:rsid w:val="00843554"/>
    <w:rsid w:val="008435DB"/>
    <w:rsid w:val="00843610"/>
    <w:rsid w:val="008448DF"/>
    <w:rsid w:val="00844F7F"/>
    <w:rsid w:val="008456D5"/>
    <w:rsid w:val="00845C43"/>
    <w:rsid w:val="0084685B"/>
    <w:rsid w:val="008468D2"/>
    <w:rsid w:val="00850240"/>
    <w:rsid w:val="008506E9"/>
    <w:rsid w:val="008511D5"/>
    <w:rsid w:val="008519E9"/>
    <w:rsid w:val="00851C68"/>
    <w:rsid w:val="00852013"/>
    <w:rsid w:val="0085234D"/>
    <w:rsid w:val="00852571"/>
    <w:rsid w:val="0085398A"/>
    <w:rsid w:val="00853A50"/>
    <w:rsid w:val="00853CA2"/>
    <w:rsid w:val="00853F5C"/>
    <w:rsid w:val="0085411B"/>
    <w:rsid w:val="00854882"/>
    <w:rsid w:val="008556CD"/>
    <w:rsid w:val="0085683E"/>
    <w:rsid w:val="00857E05"/>
    <w:rsid w:val="00861454"/>
    <w:rsid w:val="0086180A"/>
    <w:rsid w:val="00862E65"/>
    <w:rsid w:val="008637E0"/>
    <w:rsid w:val="00864EDA"/>
    <w:rsid w:val="00865A3E"/>
    <w:rsid w:val="00865A4B"/>
    <w:rsid w:val="00866611"/>
    <w:rsid w:val="00866E81"/>
    <w:rsid w:val="0086704B"/>
    <w:rsid w:val="00867FE5"/>
    <w:rsid w:val="0087004D"/>
    <w:rsid w:val="008713C2"/>
    <w:rsid w:val="008722CD"/>
    <w:rsid w:val="00873452"/>
    <w:rsid w:val="00873B82"/>
    <w:rsid w:val="00874646"/>
    <w:rsid w:val="00874803"/>
    <w:rsid w:val="00874B01"/>
    <w:rsid w:val="00876942"/>
    <w:rsid w:val="008769AC"/>
    <w:rsid w:val="008779E1"/>
    <w:rsid w:val="00880795"/>
    <w:rsid w:val="008816ED"/>
    <w:rsid w:val="00881D70"/>
    <w:rsid w:val="00882046"/>
    <w:rsid w:val="008826F2"/>
    <w:rsid w:val="00882B08"/>
    <w:rsid w:val="008830DC"/>
    <w:rsid w:val="008837CA"/>
    <w:rsid w:val="00883F9E"/>
    <w:rsid w:val="00884391"/>
    <w:rsid w:val="008845A4"/>
    <w:rsid w:val="008848D9"/>
    <w:rsid w:val="00884EFA"/>
    <w:rsid w:val="00885D4C"/>
    <w:rsid w:val="00885FEC"/>
    <w:rsid w:val="008862B4"/>
    <w:rsid w:val="008865B6"/>
    <w:rsid w:val="00887FA7"/>
    <w:rsid w:val="00890091"/>
    <w:rsid w:val="00890B32"/>
    <w:rsid w:val="0089101B"/>
    <w:rsid w:val="00891363"/>
    <w:rsid w:val="00891B2E"/>
    <w:rsid w:val="00892B6D"/>
    <w:rsid w:val="0089311C"/>
    <w:rsid w:val="008932BF"/>
    <w:rsid w:val="00893CDF"/>
    <w:rsid w:val="0089437C"/>
    <w:rsid w:val="00894B17"/>
    <w:rsid w:val="0089527C"/>
    <w:rsid w:val="008A0D8C"/>
    <w:rsid w:val="008A14C2"/>
    <w:rsid w:val="008A1E76"/>
    <w:rsid w:val="008A2CE5"/>
    <w:rsid w:val="008A31CD"/>
    <w:rsid w:val="008A36E9"/>
    <w:rsid w:val="008A399B"/>
    <w:rsid w:val="008A3C76"/>
    <w:rsid w:val="008A3D18"/>
    <w:rsid w:val="008A41B6"/>
    <w:rsid w:val="008A4C01"/>
    <w:rsid w:val="008A59F5"/>
    <w:rsid w:val="008A5A31"/>
    <w:rsid w:val="008A61EA"/>
    <w:rsid w:val="008A6468"/>
    <w:rsid w:val="008A6E7B"/>
    <w:rsid w:val="008A6FFE"/>
    <w:rsid w:val="008A7067"/>
    <w:rsid w:val="008A77B4"/>
    <w:rsid w:val="008A7C31"/>
    <w:rsid w:val="008A7EC5"/>
    <w:rsid w:val="008B0FF4"/>
    <w:rsid w:val="008B260E"/>
    <w:rsid w:val="008B2D46"/>
    <w:rsid w:val="008B3A17"/>
    <w:rsid w:val="008B42A3"/>
    <w:rsid w:val="008B4D7E"/>
    <w:rsid w:val="008B50A2"/>
    <w:rsid w:val="008B5D51"/>
    <w:rsid w:val="008B5D88"/>
    <w:rsid w:val="008B6697"/>
    <w:rsid w:val="008B66E4"/>
    <w:rsid w:val="008C05AA"/>
    <w:rsid w:val="008C1AA4"/>
    <w:rsid w:val="008C1E29"/>
    <w:rsid w:val="008C245E"/>
    <w:rsid w:val="008C3C0C"/>
    <w:rsid w:val="008C4344"/>
    <w:rsid w:val="008C4CDF"/>
    <w:rsid w:val="008C5F19"/>
    <w:rsid w:val="008D0917"/>
    <w:rsid w:val="008D1AC2"/>
    <w:rsid w:val="008D1C90"/>
    <w:rsid w:val="008D1D53"/>
    <w:rsid w:val="008D2A43"/>
    <w:rsid w:val="008D3F5E"/>
    <w:rsid w:val="008D4096"/>
    <w:rsid w:val="008D5094"/>
    <w:rsid w:val="008D62D5"/>
    <w:rsid w:val="008D674F"/>
    <w:rsid w:val="008D69EA"/>
    <w:rsid w:val="008D6D9F"/>
    <w:rsid w:val="008D774E"/>
    <w:rsid w:val="008E0456"/>
    <w:rsid w:val="008E178E"/>
    <w:rsid w:val="008E42A9"/>
    <w:rsid w:val="008E43A8"/>
    <w:rsid w:val="008E5900"/>
    <w:rsid w:val="008E5BAE"/>
    <w:rsid w:val="008E61C3"/>
    <w:rsid w:val="008E62A5"/>
    <w:rsid w:val="008E745D"/>
    <w:rsid w:val="008E7DD1"/>
    <w:rsid w:val="008F08C8"/>
    <w:rsid w:val="008F1297"/>
    <w:rsid w:val="008F16F4"/>
    <w:rsid w:val="008F33FF"/>
    <w:rsid w:val="008F4A59"/>
    <w:rsid w:val="008F5F10"/>
    <w:rsid w:val="008F6AB7"/>
    <w:rsid w:val="00901198"/>
    <w:rsid w:val="009012A8"/>
    <w:rsid w:val="009017C9"/>
    <w:rsid w:val="0090219A"/>
    <w:rsid w:val="0090231D"/>
    <w:rsid w:val="009032E9"/>
    <w:rsid w:val="00903651"/>
    <w:rsid w:val="00903827"/>
    <w:rsid w:val="00903B85"/>
    <w:rsid w:val="009040C4"/>
    <w:rsid w:val="009043EC"/>
    <w:rsid w:val="0090535B"/>
    <w:rsid w:val="00906131"/>
    <w:rsid w:val="00906152"/>
    <w:rsid w:val="00906B7F"/>
    <w:rsid w:val="0090733D"/>
    <w:rsid w:val="00907505"/>
    <w:rsid w:val="00907952"/>
    <w:rsid w:val="00907D40"/>
    <w:rsid w:val="0091068E"/>
    <w:rsid w:val="00911BAB"/>
    <w:rsid w:val="00911DC4"/>
    <w:rsid w:val="00911F28"/>
    <w:rsid w:val="009125D1"/>
    <w:rsid w:val="0091396E"/>
    <w:rsid w:val="00914609"/>
    <w:rsid w:val="009146B7"/>
    <w:rsid w:val="00915281"/>
    <w:rsid w:val="00915BF8"/>
    <w:rsid w:val="009161F6"/>
    <w:rsid w:val="009170BF"/>
    <w:rsid w:val="009171D8"/>
    <w:rsid w:val="00917246"/>
    <w:rsid w:val="00917742"/>
    <w:rsid w:val="00917751"/>
    <w:rsid w:val="0092162F"/>
    <w:rsid w:val="00921B99"/>
    <w:rsid w:val="009223E2"/>
    <w:rsid w:val="0092255C"/>
    <w:rsid w:val="009236D0"/>
    <w:rsid w:val="00923704"/>
    <w:rsid w:val="0092439D"/>
    <w:rsid w:val="00924760"/>
    <w:rsid w:val="00926EFC"/>
    <w:rsid w:val="0092764B"/>
    <w:rsid w:val="00927AED"/>
    <w:rsid w:val="009306FE"/>
    <w:rsid w:val="00930C2E"/>
    <w:rsid w:val="009317DF"/>
    <w:rsid w:val="009328CE"/>
    <w:rsid w:val="00933533"/>
    <w:rsid w:val="009342C4"/>
    <w:rsid w:val="009342FE"/>
    <w:rsid w:val="00934746"/>
    <w:rsid w:val="009353F4"/>
    <w:rsid w:val="0093559C"/>
    <w:rsid w:val="0093564E"/>
    <w:rsid w:val="00935E1E"/>
    <w:rsid w:val="00936132"/>
    <w:rsid w:val="009372F0"/>
    <w:rsid w:val="00937906"/>
    <w:rsid w:val="00937C61"/>
    <w:rsid w:val="009408A4"/>
    <w:rsid w:val="00941710"/>
    <w:rsid w:val="00942894"/>
    <w:rsid w:val="009429D1"/>
    <w:rsid w:val="009430B5"/>
    <w:rsid w:val="0094456B"/>
    <w:rsid w:val="00944745"/>
    <w:rsid w:val="00944FA2"/>
    <w:rsid w:val="0094582D"/>
    <w:rsid w:val="00946690"/>
    <w:rsid w:val="009469A3"/>
    <w:rsid w:val="009476E1"/>
    <w:rsid w:val="00947EDF"/>
    <w:rsid w:val="009512CB"/>
    <w:rsid w:val="0095133E"/>
    <w:rsid w:val="009513FA"/>
    <w:rsid w:val="0095259B"/>
    <w:rsid w:val="009531D4"/>
    <w:rsid w:val="00953580"/>
    <w:rsid w:val="0095606F"/>
    <w:rsid w:val="009567E4"/>
    <w:rsid w:val="009604F3"/>
    <w:rsid w:val="00961DD2"/>
    <w:rsid w:val="00961E5D"/>
    <w:rsid w:val="0096223E"/>
    <w:rsid w:val="00962B0D"/>
    <w:rsid w:val="00963048"/>
    <w:rsid w:val="0096338F"/>
    <w:rsid w:val="00963CBD"/>
    <w:rsid w:val="009644CD"/>
    <w:rsid w:val="00964D4C"/>
    <w:rsid w:val="0096578F"/>
    <w:rsid w:val="009663D2"/>
    <w:rsid w:val="00966C15"/>
    <w:rsid w:val="009710C0"/>
    <w:rsid w:val="0097112E"/>
    <w:rsid w:val="00971811"/>
    <w:rsid w:val="009719F5"/>
    <w:rsid w:val="009728AB"/>
    <w:rsid w:val="00973B19"/>
    <w:rsid w:val="00974ACB"/>
    <w:rsid w:val="0097513D"/>
    <w:rsid w:val="00975D97"/>
    <w:rsid w:val="0097619A"/>
    <w:rsid w:val="0097758A"/>
    <w:rsid w:val="00977B86"/>
    <w:rsid w:val="00980550"/>
    <w:rsid w:val="0098086C"/>
    <w:rsid w:val="0098402E"/>
    <w:rsid w:val="00984821"/>
    <w:rsid w:val="0098524F"/>
    <w:rsid w:val="009864AB"/>
    <w:rsid w:val="00986811"/>
    <w:rsid w:val="00987172"/>
    <w:rsid w:val="009900D2"/>
    <w:rsid w:val="009907D8"/>
    <w:rsid w:val="00990C4C"/>
    <w:rsid w:val="00991493"/>
    <w:rsid w:val="00991D3C"/>
    <w:rsid w:val="009934C4"/>
    <w:rsid w:val="009946CA"/>
    <w:rsid w:val="00995945"/>
    <w:rsid w:val="00997E88"/>
    <w:rsid w:val="009A0160"/>
    <w:rsid w:val="009A024B"/>
    <w:rsid w:val="009A07D8"/>
    <w:rsid w:val="009A1CBE"/>
    <w:rsid w:val="009A4D45"/>
    <w:rsid w:val="009A4E80"/>
    <w:rsid w:val="009A5DD6"/>
    <w:rsid w:val="009A638E"/>
    <w:rsid w:val="009B1FBB"/>
    <w:rsid w:val="009B2CFB"/>
    <w:rsid w:val="009B2E66"/>
    <w:rsid w:val="009B3BF5"/>
    <w:rsid w:val="009B3D63"/>
    <w:rsid w:val="009B4543"/>
    <w:rsid w:val="009B548C"/>
    <w:rsid w:val="009B5792"/>
    <w:rsid w:val="009B588A"/>
    <w:rsid w:val="009B5B1D"/>
    <w:rsid w:val="009B64C9"/>
    <w:rsid w:val="009B6AE9"/>
    <w:rsid w:val="009C09C2"/>
    <w:rsid w:val="009C0A87"/>
    <w:rsid w:val="009C1220"/>
    <w:rsid w:val="009C1A36"/>
    <w:rsid w:val="009C1D1E"/>
    <w:rsid w:val="009C2BA5"/>
    <w:rsid w:val="009C32CA"/>
    <w:rsid w:val="009C33FE"/>
    <w:rsid w:val="009C42A0"/>
    <w:rsid w:val="009C442C"/>
    <w:rsid w:val="009C4B04"/>
    <w:rsid w:val="009C4F1C"/>
    <w:rsid w:val="009C532B"/>
    <w:rsid w:val="009C5969"/>
    <w:rsid w:val="009C7E38"/>
    <w:rsid w:val="009D026A"/>
    <w:rsid w:val="009D0DCE"/>
    <w:rsid w:val="009D0F18"/>
    <w:rsid w:val="009D215E"/>
    <w:rsid w:val="009D3876"/>
    <w:rsid w:val="009D5CE0"/>
    <w:rsid w:val="009D5D39"/>
    <w:rsid w:val="009D5F68"/>
    <w:rsid w:val="009D5FDE"/>
    <w:rsid w:val="009D6D58"/>
    <w:rsid w:val="009D7BE0"/>
    <w:rsid w:val="009E0909"/>
    <w:rsid w:val="009E091A"/>
    <w:rsid w:val="009E12E7"/>
    <w:rsid w:val="009E1CE8"/>
    <w:rsid w:val="009E27EA"/>
    <w:rsid w:val="009E3CD9"/>
    <w:rsid w:val="009E4D01"/>
    <w:rsid w:val="009E53BD"/>
    <w:rsid w:val="009E6A34"/>
    <w:rsid w:val="009E74CA"/>
    <w:rsid w:val="009F03EE"/>
    <w:rsid w:val="009F4CFA"/>
    <w:rsid w:val="009F6A21"/>
    <w:rsid w:val="00A00AC8"/>
    <w:rsid w:val="00A0106E"/>
    <w:rsid w:val="00A01AA3"/>
    <w:rsid w:val="00A01ABD"/>
    <w:rsid w:val="00A02109"/>
    <w:rsid w:val="00A034D7"/>
    <w:rsid w:val="00A03648"/>
    <w:rsid w:val="00A03D26"/>
    <w:rsid w:val="00A05087"/>
    <w:rsid w:val="00A05154"/>
    <w:rsid w:val="00A05CA3"/>
    <w:rsid w:val="00A06E14"/>
    <w:rsid w:val="00A06E5C"/>
    <w:rsid w:val="00A0740E"/>
    <w:rsid w:val="00A116CD"/>
    <w:rsid w:val="00A11A5C"/>
    <w:rsid w:val="00A1238C"/>
    <w:rsid w:val="00A12475"/>
    <w:rsid w:val="00A12817"/>
    <w:rsid w:val="00A12D94"/>
    <w:rsid w:val="00A13415"/>
    <w:rsid w:val="00A13C2D"/>
    <w:rsid w:val="00A13D26"/>
    <w:rsid w:val="00A14795"/>
    <w:rsid w:val="00A1652D"/>
    <w:rsid w:val="00A17295"/>
    <w:rsid w:val="00A177D6"/>
    <w:rsid w:val="00A203D0"/>
    <w:rsid w:val="00A207AA"/>
    <w:rsid w:val="00A20C24"/>
    <w:rsid w:val="00A2186B"/>
    <w:rsid w:val="00A219F5"/>
    <w:rsid w:val="00A21F5D"/>
    <w:rsid w:val="00A22706"/>
    <w:rsid w:val="00A228E4"/>
    <w:rsid w:val="00A23008"/>
    <w:rsid w:val="00A2513A"/>
    <w:rsid w:val="00A25CFE"/>
    <w:rsid w:val="00A26198"/>
    <w:rsid w:val="00A26769"/>
    <w:rsid w:val="00A26A22"/>
    <w:rsid w:val="00A301EE"/>
    <w:rsid w:val="00A306B7"/>
    <w:rsid w:val="00A31905"/>
    <w:rsid w:val="00A31D7B"/>
    <w:rsid w:val="00A323C4"/>
    <w:rsid w:val="00A32406"/>
    <w:rsid w:val="00A333F7"/>
    <w:rsid w:val="00A36CE3"/>
    <w:rsid w:val="00A36EDB"/>
    <w:rsid w:val="00A37BD4"/>
    <w:rsid w:val="00A406A3"/>
    <w:rsid w:val="00A42C89"/>
    <w:rsid w:val="00A45059"/>
    <w:rsid w:val="00A45625"/>
    <w:rsid w:val="00A45DDE"/>
    <w:rsid w:val="00A460A2"/>
    <w:rsid w:val="00A46F61"/>
    <w:rsid w:val="00A503DF"/>
    <w:rsid w:val="00A50AD3"/>
    <w:rsid w:val="00A52027"/>
    <w:rsid w:val="00A524A9"/>
    <w:rsid w:val="00A52506"/>
    <w:rsid w:val="00A538A2"/>
    <w:rsid w:val="00A53D09"/>
    <w:rsid w:val="00A5405D"/>
    <w:rsid w:val="00A5441E"/>
    <w:rsid w:val="00A544DB"/>
    <w:rsid w:val="00A5705F"/>
    <w:rsid w:val="00A5708A"/>
    <w:rsid w:val="00A571C9"/>
    <w:rsid w:val="00A57D3F"/>
    <w:rsid w:val="00A609D0"/>
    <w:rsid w:val="00A61352"/>
    <w:rsid w:val="00A616CF"/>
    <w:rsid w:val="00A6266D"/>
    <w:rsid w:val="00A64BD3"/>
    <w:rsid w:val="00A65031"/>
    <w:rsid w:val="00A65B23"/>
    <w:rsid w:val="00A663C7"/>
    <w:rsid w:val="00A67144"/>
    <w:rsid w:val="00A70257"/>
    <w:rsid w:val="00A7045D"/>
    <w:rsid w:val="00A71207"/>
    <w:rsid w:val="00A7120A"/>
    <w:rsid w:val="00A728CC"/>
    <w:rsid w:val="00A74F7C"/>
    <w:rsid w:val="00A7500B"/>
    <w:rsid w:val="00A7522E"/>
    <w:rsid w:val="00A75F5B"/>
    <w:rsid w:val="00A76441"/>
    <w:rsid w:val="00A766FB"/>
    <w:rsid w:val="00A76A59"/>
    <w:rsid w:val="00A76D5C"/>
    <w:rsid w:val="00A774EF"/>
    <w:rsid w:val="00A77596"/>
    <w:rsid w:val="00A77D0B"/>
    <w:rsid w:val="00A80806"/>
    <w:rsid w:val="00A80E2B"/>
    <w:rsid w:val="00A82272"/>
    <w:rsid w:val="00A8352F"/>
    <w:rsid w:val="00A83C1A"/>
    <w:rsid w:val="00A8403A"/>
    <w:rsid w:val="00A846D3"/>
    <w:rsid w:val="00A8528B"/>
    <w:rsid w:val="00A85420"/>
    <w:rsid w:val="00A856F6"/>
    <w:rsid w:val="00A85FDD"/>
    <w:rsid w:val="00A862E1"/>
    <w:rsid w:val="00A86832"/>
    <w:rsid w:val="00A86BF1"/>
    <w:rsid w:val="00A877BC"/>
    <w:rsid w:val="00A903A7"/>
    <w:rsid w:val="00A90B9E"/>
    <w:rsid w:val="00A91277"/>
    <w:rsid w:val="00A91288"/>
    <w:rsid w:val="00A91CD0"/>
    <w:rsid w:val="00A92102"/>
    <w:rsid w:val="00A923FF"/>
    <w:rsid w:val="00A924CB"/>
    <w:rsid w:val="00A92608"/>
    <w:rsid w:val="00A92DC3"/>
    <w:rsid w:val="00A93155"/>
    <w:rsid w:val="00A9324D"/>
    <w:rsid w:val="00A93983"/>
    <w:rsid w:val="00A94091"/>
    <w:rsid w:val="00A947F5"/>
    <w:rsid w:val="00A94961"/>
    <w:rsid w:val="00A9588F"/>
    <w:rsid w:val="00A96DEB"/>
    <w:rsid w:val="00AA0218"/>
    <w:rsid w:val="00AA1A9C"/>
    <w:rsid w:val="00AA1BFF"/>
    <w:rsid w:val="00AA20FD"/>
    <w:rsid w:val="00AA25CF"/>
    <w:rsid w:val="00AA30A7"/>
    <w:rsid w:val="00AA3499"/>
    <w:rsid w:val="00AA3915"/>
    <w:rsid w:val="00AA3CDD"/>
    <w:rsid w:val="00AA44BF"/>
    <w:rsid w:val="00AA46A0"/>
    <w:rsid w:val="00AA53FF"/>
    <w:rsid w:val="00AA7C5A"/>
    <w:rsid w:val="00AA7E31"/>
    <w:rsid w:val="00AB087F"/>
    <w:rsid w:val="00AB0A07"/>
    <w:rsid w:val="00AB319A"/>
    <w:rsid w:val="00AB3963"/>
    <w:rsid w:val="00AB3A34"/>
    <w:rsid w:val="00AB4760"/>
    <w:rsid w:val="00AB4A53"/>
    <w:rsid w:val="00AB511A"/>
    <w:rsid w:val="00AB5D35"/>
    <w:rsid w:val="00AB6163"/>
    <w:rsid w:val="00AB6855"/>
    <w:rsid w:val="00AB7C81"/>
    <w:rsid w:val="00AB7D44"/>
    <w:rsid w:val="00AB7D90"/>
    <w:rsid w:val="00AC074F"/>
    <w:rsid w:val="00AC07F2"/>
    <w:rsid w:val="00AC1B54"/>
    <w:rsid w:val="00AC2376"/>
    <w:rsid w:val="00AC3F7E"/>
    <w:rsid w:val="00AC5C51"/>
    <w:rsid w:val="00AC61AC"/>
    <w:rsid w:val="00AC61C8"/>
    <w:rsid w:val="00AC7053"/>
    <w:rsid w:val="00AC7312"/>
    <w:rsid w:val="00AC73FB"/>
    <w:rsid w:val="00AC794A"/>
    <w:rsid w:val="00AD00EE"/>
    <w:rsid w:val="00AD0718"/>
    <w:rsid w:val="00AD0851"/>
    <w:rsid w:val="00AD0B0D"/>
    <w:rsid w:val="00AD0DE7"/>
    <w:rsid w:val="00AD108C"/>
    <w:rsid w:val="00AD20C8"/>
    <w:rsid w:val="00AD2D4E"/>
    <w:rsid w:val="00AD2EA4"/>
    <w:rsid w:val="00AD367A"/>
    <w:rsid w:val="00AD43E9"/>
    <w:rsid w:val="00AD4A66"/>
    <w:rsid w:val="00AD52CC"/>
    <w:rsid w:val="00AD64CE"/>
    <w:rsid w:val="00AD67A2"/>
    <w:rsid w:val="00AD67DF"/>
    <w:rsid w:val="00AD6AB6"/>
    <w:rsid w:val="00AD702F"/>
    <w:rsid w:val="00AD7048"/>
    <w:rsid w:val="00AD779B"/>
    <w:rsid w:val="00AD78D0"/>
    <w:rsid w:val="00AD79B5"/>
    <w:rsid w:val="00AD7B21"/>
    <w:rsid w:val="00AD7F95"/>
    <w:rsid w:val="00AE152E"/>
    <w:rsid w:val="00AE1C68"/>
    <w:rsid w:val="00AE3419"/>
    <w:rsid w:val="00AE3546"/>
    <w:rsid w:val="00AE3E5C"/>
    <w:rsid w:val="00AE400B"/>
    <w:rsid w:val="00AE42ED"/>
    <w:rsid w:val="00AE4CE2"/>
    <w:rsid w:val="00AE56E1"/>
    <w:rsid w:val="00AE72D7"/>
    <w:rsid w:val="00AE7437"/>
    <w:rsid w:val="00AF01A1"/>
    <w:rsid w:val="00AF094D"/>
    <w:rsid w:val="00AF1792"/>
    <w:rsid w:val="00AF1B6E"/>
    <w:rsid w:val="00AF285C"/>
    <w:rsid w:val="00AF3708"/>
    <w:rsid w:val="00AF3E95"/>
    <w:rsid w:val="00AF41AC"/>
    <w:rsid w:val="00AF53C8"/>
    <w:rsid w:val="00AF63F6"/>
    <w:rsid w:val="00AF66D0"/>
    <w:rsid w:val="00B00A42"/>
    <w:rsid w:val="00B00DD3"/>
    <w:rsid w:val="00B01203"/>
    <w:rsid w:val="00B0192F"/>
    <w:rsid w:val="00B01E29"/>
    <w:rsid w:val="00B01F66"/>
    <w:rsid w:val="00B025E3"/>
    <w:rsid w:val="00B02826"/>
    <w:rsid w:val="00B02A8C"/>
    <w:rsid w:val="00B0436C"/>
    <w:rsid w:val="00B0484D"/>
    <w:rsid w:val="00B04CBE"/>
    <w:rsid w:val="00B05BD3"/>
    <w:rsid w:val="00B069E4"/>
    <w:rsid w:val="00B06A29"/>
    <w:rsid w:val="00B076B2"/>
    <w:rsid w:val="00B07D3E"/>
    <w:rsid w:val="00B104D4"/>
    <w:rsid w:val="00B10C9A"/>
    <w:rsid w:val="00B11682"/>
    <w:rsid w:val="00B1169C"/>
    <w:rsid w:val="00B11DB7"/>
    <w:rsid w:val="00B1212B"/>
    <w:rsid w:val="00B137AE"/>
    <w:rsid w:val="00B139C2"/>
    <w:rsid w:val="00B14CE0"/>
    <w:rsid w:val="00B17FA7"/>
    <w:rsid w:val="00B2003E"/>
    <w:rsid w:val="00B21EEB"/>
    <w:rsid w:val="00B2288E"/>
    <w:rsid w:val="00B22B35"/>
    <w:rsid w:val="00B22CBB"/>
    <w:rsid w:val="00B2392E"/>
    <w:rsid w:val="00B23EE7"/>
    <w:rsid w:val="00B24210"/>
    <w:rsid w:val="00B2461B"/>
    <w:rsid w:val="00B24879"/>
    <w:rsid w:val="00B24B4B"/>
    <w:rsid w:val="00B25010"/>
    <w:rsid w:val="00B257A1"/>
    <w:rsid w:val="00B26144"/>
    <w:rsid w:val="00B263C0"/>
    <w:rsid w:val="00B26F46"/>
    <w:rsid w:val="00B2788B"/>
    <w:rsid w:val="00B30661"/>
    <w:rsid w:val="00B30E88"/>
    <w:rsid w:val="00B312FF"/>
    <w:rsid w:val="00B31BF1"/>
    <w:rsid w:val="00B327A0"/>
    <w:rsid w:val="00B329FC"/>
    <w:rsid w:val="00B33B88"/>
    <w:rsid w:val="00B3548C"/>
    <w:rsid w:val="00B35A04"/>
    <w:rsid w:val="00B35D18"/>
    <w:rsid w:val="00B35DEC"/>
    <w:rsid w:val="00B373C6"/>
    <w:rsid w:val="00B37588"/>
    <w:rsid w:val="00B37A06"/>
    <w:rsid w:val="00B401D4"/>
    <w:rsid w:val="00B40DA4"/>
    <w:rsid w:val="00B434A0"/>
    <w:rsid w:val="00B43B57"/>
    <w:rsid w:val="00B43EF6"/>
    <w:rsid w:val="00B44611"/>
    <w:rsid w:val="00B45B03"/>
    <w:rsid w:val="00B45EAC"/>
    <w:rsid w:val="00B46291"/>
    <w:rsid w:val="00B46B62"/>
    <w:rsid w:val="00B46DD1"/>
    <w:rsid w:val="00B47205"/>
    <w:rsid w:val="00B502A4"/>
    <w:rsid w:val="00B507D9"/>
    <w:rsid w:val="00B50E3F"/>
    <w:rsid w:val="00B514DC"/>
    <w:rsid w:val="00B51865"/>
    <w:rsid w:val="00B51C23"/>
    <w:rsid w:val="00B51D4D"/>
    <w:rsid w:val="00B5308E"/>
    <w:rsid w:val="00B5336A"/>
    <w:rsid w:val="00B53F4B"/>
    <w:rsid w:val="00B5528E"/>
    <w:rsid w:val="00B5674E"/>
    <w:rsid w:val="00B56883"/>
    <w:rsid w:val="00B574D7"/>
    <w:rsid w:val="00B57649"/>
    <w:rsid w:val="00B60B54"/>
    <w:rsid w:val="00B60DA9"/>
    <w:rsid w:val="00B60F5E"/>
    <w:rsid w:val="00B635E5"/>
    <w:rsid w:val="00B6408E"/>
    <w:rsid w:val="00B64891"/>
    <w:rsid w:val="00B64924"/>
    <w:rsid w:val="00B6619F"/>
    <w:rsid w:val="00B6620E"/>
    <w:rsid w:val="00B67243"/>
    <w:rsid w:val="00B67383"/>
    <w:rsid w:val="00B67777"/>
    <w:rsid w:val="00B67804"/>
    <w:rsid w:val="00B70516"/>
    <w:rsid w:val="00B728C4"/>
    <w:rsid w:val="00B740B1"/>
    <w:rsid w:val="00B741AF"/>
    <w:rsid w:val="00B75200"/>
    <w:rsid w:val="00B7707B"/>
    <w:rsid w:val="00B77E00"/>
    <w:rsid w:val="00B8049D"/>
    <w:rsid w:val="00B8057A"/>
    <w:rsid w:val="00B80AF3"/>
    <w:rsid w:val="00B81511"/>
    <w:rsid w:val="00B8187C"/>
    <w:rsid w:val="00B81FA4"/>
    <w:rsid w:val="00B82D12"/>
    <w:rsid w:val="00B82FCC"/>
    <w:rsid w:val="00B8331A"/>
    <w:rsid w:val="00B84F3E"/>
    <w:rsid w:val="00B85DFD"/>
    <w:rsid w:val="00B874B5"/>
    <w:rsid w:val="00B874E9"/>
    <w:rsid w:val="00B87A28"/>
    <w:rsid w:val="00B87B4F"/>
    <w:rsid w:val="00B87E38"/>
    <w:rsid w:val="00B90589"/>
    <w:rsid w:val="00B90D8D"/>
    <w:rsid w:val="00B91C8A"/>
    <w:rsid w:val="00B91D60"/>
    <w:rsid w:val="00B923F3"/>
    <w:rsid w:val="00B92BB8"/>
    <w:rsid w:val="00B94B3E"/>
    <w:rsid w:val="00B96ABA"/>
    <w:rsid w:val="00B97EA9"/>
    <w:rsid w:val="00BA035E"/>
    <w:rsid w:val="00BA0FA3"/>
    <w:rsid w:val="00BA19EF"/>
    <w:rsid w:val="00BA2484"/>
    <w:rsid w:val="00BA3468"/>
    <w:rsid w:val="00BA346E"/>
    <w:rsid w:val="00BA372E"/>
    <w:rsid w:val="00BA38BF"/>
    <w:rsid w:val="00BA4757"/>
    <w:rsid w:val="00BA5E45"/>
    <w:rsid w:val="00BA67C0"/>
    <w:rsid w:val="00BA7292"/>
    <w:rsid w:val="00BA7875"/>
    <w:rsid w:val="00BA7CA9"/>
    <w:rsid w:val="00BA7F13"/>
    <w:rsid w:val="00BB1B65"/>
    <w:rsid w:val="00BB20C4"/>
    <w:rsid w:val="00BB3239"/>
    <w:rsid w:val="00BB3F7E"/>
    <w:rsid w:val="00BB45AE"/>
    <w:rsid w:val="00BB4C36"/>
    <w:rsid w:val="00BB6462"/>
    <w:rsid w:val="00BB744C"/>
    <w:rsid w:val="00BB74DE"/>
    <w:rsid w:val="00BB7BDE"/>
    <w:rsid w:val="00BB7FF7"/>
    <w:rsid w:val="00BC0746"/>
    <w:rsid w:val="00BC1B20"/>
    <w:rsid w:val="00BC35AB"/>
    <w:rsid w:val="00BC3A1B"/>
    <w:rsid w:val="00BC3E3C"/>
    <w:rsid w:val="00BC3E9F"/>
    <w:rsid w:val="00BC443D"/>
    <w:rsid w:val="00BC48CE"/>
    <w:rsid w:val="00BC4C88"/>
    <w:rsid w:val="00BC5760"/>
    <w:rsid w:val="00BC70E7"/>
    <w:rsid w:val="00BC716A"/>
    <w:rsid w:val="00BC7A7C"/>
    <w:rsid w:val="00BC7EBB"/>
    <w:rsid w:val="00BD024E"/>
    <w:rsid w:val="00BD044E"/>
    <w:rsid w:val="00BD127D"/>
    <w:rsid w:val="00BD1474"/>
    <w:rsid w:val="00BD149D"/>
    <w:rsid w:val="00BD1A10"/>
    <w:rsid w:val="00BD4525"/>
    <w:rsid w:val="00BD47E2"/>
    <w:rsid w:val="00BD510C"/>
    <w:rsid w:val="00BD7708"/>
    <w:rsid w:val="00BE04CB"/>
    <w:rsid w:val="00BE124A"/>
    <w:rsid w:val="00BE19CE"/>
    <w:rsid w:val="00BE203C"/>
    <w:rsid w:val="00BE3F98"/>
    <w:rsid w:val="00BE5616"/>
    <w:rsid w:val="00BE5957"/>
    <w:rsid w:val="00BE5AC7"/>
    <w:rsid w:val="00BE6426"/>
    <w:rsid w:val="00BE7189"/>
    <w:rsid w:val="00BE7A91"/>
    <w:rsid w:val="00BF1954"/>
    <w:rsid w:val="00BF1A69"/>
    <w:rsid w:val="00BF2722"/>
    <w:rsid w:val="00BF4484"/>
    <w:rsid w:val="00BF4D53"/>
    <w:rsid w:val="00BF4E6D"/>
    <w:rsid w:val="00BF5062"/>
    <w:rsid w:val="00BF536E"/>
    <w:rsid w:val="00BF5440"/>
    <w:rsid w:val="00BF7695"/>
    <w:rsid w:val="00C0001A"/>
    <w:rsid w:val="00C00360"/>
    <w:rsid w:val="00C004A4"/>
    <w:rsid w:val="00C00836"/>
    <w:rsid w:val="00C00887"/>
    <w:rsid w:val="00C019CB"/>
    <w:rsid w:val="00C01A26"/>
    <w:rsid w:val="00C030E1"/>
    <w:rsid w:val="00C05E09"/>
    <w:rsid w:val="00C06211"/>
    <w:rsid w:val="00C100BD"/>
    <w:rsid w:val="00C10219"/>
    <w:rsid w:val="00C11808"/>
    <w:rsid w:val="00C12136"/>
    <w:rsid w:val="00C13421"/>
    <w:rsid w:val="00C14CEC"/>
    <w:rsid w:val="00C1533F"/>
    <w:rsid w:val="00C160CC"/>
    <w:rsid w:val="00C1610B"/>
    <w:rsid w:val="00C16634"/>
    <w:rsid w:val="00C16776"/>
    <w:rsid w:val="00C167FE"/>
    <w:rsid w:val="00C16D75"/>
    <w:rsid w:val="00C2011B"/>
    <w:rsid w:val="00C202ED"/>
    <w:rsid w:val="00C21B0B"/>
    <w:rsid w:val="00C21BA8"/>
    <w:rsid w:val="00C21D8A"/>
    <w:rsid w:val="00C24659"/>
    <w:rsid w:val="00C249A8"/>
    <w:rsid w:val="00C25090"/>
    <w:rsid w:val="00C254D4"/>
    <w:rsid w:val="00C26D9D"/>
    <w:rsid w:val="00C313CE"/>
    <w:rsid w:val="00C3196E"/>
    <w:rsid w:val="00C320C4"/>
    <w:rsid w:val="00C32674"/>
    <w:rsid w:val="00C3275D"/>
    <w:rsid w:val="00C33913"/>
    <w:rsid w:val="00C339D7"/>
    <w:rsid w:val="00C350B7"/>
    <w:rsid w:val="00C351BD"/>
    <w:rsid w:val="00C3566D"/>
    <w:rsid w:val="00C35795"/>
    <w:rsid w:val="00C37F90"/>
    <w:rsid w:val="00C402B7"/>
    <w:rsid w:val="00C406BD"/>
    <w:rsid w:val="00C4135A"/>
    <w:rsid w:val="00C41518"/>
    <w:rsid w:val="00C41727"/>
    <w:rsid w:val="00C4283B"/>
    <w:rsid w:val="00C42F0E"/>
    <w:rsid w:val="00C43D6B"/>
    <w:rsid w:val="00C449BB"/>
    <w:rsid w:val="00C44B9D"/>
    <w:rsid w:val="00C46225"/>
    <w:rsid w:val="00C468B4"/>
    <w:rsid w:val="00C46B21"/>
    <w:rsid w:val="00C50008"/>
    <w:rsid w:val="00C50AA2"/>
    <w:rsid w:val="00C51D65"/>
    <w:rsid w:val="00C545BD"/>
    <w:rsid w:val="00C54D26"/>
    <w:rsid w:val="00C551F1"/>
    <w:rsid w:val="00C5543C"/>
    <w:rsid w:val="00C55503"/>
    <w:rsid w:val="00C558B5"/>
    <w:rsid w:val="00C57289"/>
    <w:rsid w:val="00C57DDB"/>
    <w:rsid w:val="00C6071F"/>
    <w:rsid w:val="00C60FBF"/>
    <w:rsid w:val="00C61D34"/>
    <w:rsid w:val="00C6212F"/>
    <w:rsid w:val="00C62C63"/>
    <w:rsid w:val="00C62C7D"/>
    <w:rsid w:val="00C62E51"/>
    <w:rsid w:val="00C641D1"/>
    <w:rsid w:val="00C66444"/>
    <w:rsid w:val="00C67A97"/>
    <w:rsid w:val="00C7126A"/>
    <w:rsid w:val="00C71A0D"/>
    <w:rsid w:val="00C71B57"/>
    <w:rsid w:val="00C720BF"/>
    <w:rsid w:val="00C72E4B"/>
    <w:rsid w:val="00C73178"/>
    <w:rsid w:val="00C737EA"/>
    <w:rsid w:val="00C76CEE"/>
    <w:rsid w:val="00C77188"/>
    <w:rsid w:val="00C805CC"/>
    <w:rsid w:val="00C81672"/>
    <w:rsid w:val="00C816EB"/>
    <w:rsid w:val="00C8327B"/>
    <w:rsid w:val="00C837F9"/>
    <w:rsid w:val="00C84285"/>
    <w:rsid w:val="00C8439F"/>
    <w:rsid w:val="00C8558C"/>
    <w:rsid w:val="00C85A12"/>
    <w:rsid w:val="00C85C3F"/>
    <w:rsid w:val="00C86461"/>
    <w:rsid w:val="00C87A2A"/>
    <w:rsid w:val="00C87A3B"/>
    <w:rsid w:val="00C87F5D"/>
    <w:rsid w:val="00C90081"/>
    <w:rsid w:val="00C90186"/>
    <w:rsid w:val="00C92955"/>
    <w:rsid w:val="00C9508C"/>
    <w:rsid w:val="00C953E0"/>
    <w:rsid w:val="00C96337"/>
    <w:rsid w:val="00C976DE"/>
    <w:rsid w:val="00CA155A"/>
    <w:rsid w:val="00CA2540"/>
    <w:rsid w:val="00CA2707"/>
    <w:rsid w:val="00CA3D23"/>
    <w:rsid w:val="00CA3F6C"/>
    <w:rsid w:val="00CA4593"/>
    <w:rsid w:val="00CA49AE"/>
    <w:rsid w:val="00CA5272"/>
    <w:rsid w:val="00CA56FF"/>
    <w:rsid w:val="00CA7734"/>
    <w:rsid w:val="00CB04D4"/>
    <w:rsid w:val="00CB0BD2"/>
    <w:rsid w:val="00CB0BDD"/>
    <w:rsid w:val="00CB0D32"/>
    <w:rsid w:val="00CB1C96"/>
    <w:rsid w:val="00CB2540"/>
    <w:rsid w:val="00CB3916"/>
    <w:rsid w:val="00CB48DC"/>
    <w:rsid w:val="00CB4B15"/>
    <w:rsid w:val="00CB4F0B"/>
    <w:rsid w:val="00CB5485"/>
    <w:rsid w:val="00CB5904"/>
    <w:rsid w:val="00CB6710"/>
    <w:rsid w:val="00CB71C2"/>
    <w:rsid w:val="00CB7548"/>
    <w:rsid w:val="00CB7EF0"/>
    <w:rsid w:val="00CC086F"/>
    <w:rsid w:val="00CC11AD"/>
    <w:rsid w:val="00CC175F"/>
    <w:rsid w:val="00CC1A2A"/>
    <w:rsid w:val="00CC1B86"/>
    <w:rsid w:val="00CC1C9A"/>
    <w:rsid w:val="00CC2817"/>
    <w:rsid w:val="00CC2AD3"/>
    <w:rsid w:val="00CC2D6F"/>
    <w:rsid w:val="00CC6026"/>
    <w:rsid w:val="00CC6931"/>
    <w:rsid w:val="00CC6BD4"/>
    <w:rsid w:val="00CC7DA9"/>
    <w:rsid w:val="00CD105C"/>
    <w:rsid w:val="00CD138B"/>
    <w:rsid w:val="00CD27EE"/>
    <w:rsid w:val="00CD30C6"/>
    <w:rsid w:val="00CD3486"/>
    <w:rsid w:val="00CD354B"/>
    <w:rsid w:val="00CD355B"/>
    <w:rsid w:val="00CD3A63"/>
    <w:rsid w:val="00CD4BD7"/>
    <w:rsid w:val="00CD4EF9"/>
    <w:rsid w:val="00CD5505"/>
    <w:rsid w:val="00CD6080"/>
    <w:rsid w:val="00CE0324"/>
    <w:rsid w:val="00CE03C5"/>
    <w:rsid w:val="00CE04AA"/>
    <w:rsid w:val="00CE12B4"/>
    <w:rsid w:val="00CE182D"/>
    <w:rsid w:val="00CE1B30"/>
    <w:rsid w:val="00CE29D0"/>
    <w:rsid w:val="00CE3929"/>
    <w:rsid w:val="00CE4E25"/>
    <w:rsid w:val="00CE4F2C"/>
    <w:rsid w:val="00CE67D5"/>
    <w:rsid w:val="00CF0014"/>
    <w:rsid w:val="00CF307B"/>
    <w:rsid w:val="00CF3B5B"/>
    <w:rsid w:val="00CF3E8A"/>
    <w:rsid w:val="00CF46B4"/>
    <w:rsid w:val="00CF5610"/>
    <w:rsid w:val="00CF6204"/>
    <w:rsid w:val="00CF620C"/>
    <w:rsid w:val="00CF7688"/>
    <w:rsid w:val="00CF79D2"/>
    <w:rsid w:val="00D0296C"/>
    <w:rsid w:val="00D03245"/>
    <w:rsid w:val="00D0412A"/>
    <w:rsid w:val="00D04403"/>
    <w:rsid w:val="00D0443E"/>
    <w:rsid w:val="00D057CF"/>
    <w:rsid w:val="00D05DAB"/>
    <w:rsid w:val="00D07E42"/>
    <w:rsid w:val="00D10559"/>
    <w:rsid w:val="00D10A79"/>
    <w:rsid w:val="00D10D79"/>
    <w:rsid w:val="00D13DBB"/>
    <w:rsid w:val="00D146A9"/>
    <w:rsid w:val="00D15BF5"/>
    <w:rsid w:val="00D17489"/>
    <w:rsid w:val="00D17E58"/>
    <w:rsid w:val="00D2016A"/>
    <w:rsid w:val="00D207AB"/>
    <w:rsid w:val="00D20830"/>
    <w:rsid w:val="00D225DE"/>
    <w:rsid w:val="00D230B3"/>
    <w:rsid w:val="00D23C3D"/>
    <w:rsid w:val="00D23F8F"/>
    <w:rsid w:val="00D2665D"/>
    <w:rsid w:val="00D2692D"/>
    <w:rsid w:val="00D26BCE"/>
    <w:rsid w:val="00D26FCC"/>
    <w:rsid w:val="00D3157D"/>
    <w:rsid w:val="00D31762"/>
    <w:rsid w:val="00D31E6F"/>
    <w:rsid w:val="00D322C3"/>
    <w:rsid w:val="00D3267A"/>
    <w:rsid w:val="00D32D92"/>
    <w:rsid w:val="00D354B1"/>
    <w:rsid w:val="00D35544"/>
    <w:rsid w:val="00D367B9"/>
    <w:rsid w:val="00D36AE2"/>
    <w:rsid w:val="00D37228"/>
    <w:rsid w:val="00D375AA"/>
    <w:rsid w:val="00D4040B"/>
    <w:rsid w:val="00D4069F"/>
    <w:rsid w:val="00D40A5C"/>
    <w:rsid w:val="00D40A7A"/>
    <w:rsid w:val="00D40BCC"/>
    <w:rsid w:val="00D42477"/>
    <w:rsid w:val="00D4249C"/>
    <w:rsid w:val="00D426A4"/>
    <w:rsid w:val="00D427BA"/>
    <w:rsid w:val="00D42DEA"/>
    <w:rsid w:val="00D44229"/>
    <w:rsid w:val="00D45395"/>
    <w:rsid w:val="00D46179"/>
    <w:rsid w:val="00D4667D"/>
    <w:rsid w:val="00D46B29"/>
    <w:rsid w:val="00D504DF"/>
    <w:rsid w:val="00D51C2E"/>
    <w:rsid w:val="00D52C65"/>
    <w:rsid w:val="00D53A87"/>
    <w:rsid w:val="00D54207"/>
    <w:rsid w:val="00D54A71"/>
    <w:rsid w:val="00D55B55"/>
    <w:rsid w:val="00D55DD3"/>
    <w:rsid w:val="00D56524"/>
    <w:rsid w:val="00D569C6"/>
    <w:rsid w:val="00D56D13"/>
    <w:rsid w:val="00D575CD"/>
    <w:rsid w:val="00D57EDF"/>
    <w:rsid w:val="00D62771"/>
    <w:rsid w:val="00D639A0"/>
    <w:rsid w:val="00D63A6E"/>
    <w:rsid w:val="00D64985"/>
    <w:rsid w:val="00D65435"/>
    <w:rsid w:val="00D6546E"/>
    <w:rsid w:val="00D66123"/>
    <w:rsid w:val="00D66AD1"/>
    <w:rsid w:val="00D6730B"/>
    <w:rsid w:val="00D673CB"/>
    <w:rsid w:val="00D67B8E"/>
    <w:rsid w:val="00D706EA"/>
    <w:rsid w:val="00D70BA0"/>
    <w:rsid w:val="00D72209"/>
    <w:rsid w:val="00D7303B"/>
    <w:rsid w:val="00D73852"/>
    <w:rsid w:val="00D74098"/>
    <w:rsid w:val="00D740C9"/>
    <w:rsid w:val="00D75B39"/>
    <w:rsid w:val="00D76231"/>
    <w:rsid w:val="00D7760E"/>
    <w:rsid w:val="00D81365"/>
    <w:rsid w:val="00D8187E"/>
    <w:rsid w:val="00D835AF"/>
    <w:rsid w:val="00D86018"/>
    <w:rsid w:val="00D86DCF"/>
    <w:rsid w:val="00D9238D"/>
    <w:rsid w:val="00D93224"/>
    <w:rsid w:val="00D946CA"/>
    <w:rsid w:val="00D946D5"/>
    <w:rsid w:val="00D94D65"/>
    <w:rsid w:val="00D94F1D"/>
    <w:rsid w:val="00D95C79"/>
    <w:rsid w:val="00D95F60"/>
    <w:rsid w:val="00D965A6"/>
    <w:rsid w:val="00DA0181"/>
    <w:rsid w:val="00DA0503"/>
    <w:rsid w:val="00DA2E5F"/>
    <w:rsid w:val="00DA3D5F"/>
    <w:rsid w:val="00DA57B3"/>
    <w:rsid w:val="00DA597D"/>
    <w:rsid w:val="00DA7207"/>
    <w:rsid w:val="00DA7C91"/>
    <w:rsid w:val="00DA7CF8"/>
    <w:rsid w:val="00DB2065"/>
    <w:rsid w:val="00DB27B3"/>
    <w:rsid w:val="00DB365A"/>
    <w:rsid w:val="00DB3911"/>
    <w:rsid w:val="00DB4A16"/>
    <w:rsid w:val="00DB6588"/>
    <w:rsid w:val="00DB7F7A"/>
    <w:rsid w:val="00DC037C"/>
    <w:rsid w:val="00DC03F0"/>
    <w:rsid w:val="00DC0D0A"/>
    <w:rsid w:val="00DC0F57"/>
    <w:rsid w:val="00DC16DC"/>
    <w:rsid w:val="00DC1B09"/>
    <w:rsid w:val="00DC31BA"/>
    <w:rsid w:val="00DC3A51"/>
    <w:rsid w:val="00DC3EEC"/>
    <w:rsid w:val="00DC4AD3"/>
    <w:rsid w:val="00DC5FDD"/>
    <w:rsid w:val="00DC5FF4"/>
    <w:rsid w:val="00DC67EE"/>
    <w:rsid w:val="00DC6991"/>
    <w:rsid w:val="00DC6F49"/>
    <w:rsid w:val="00DD00B3"/>
    <w:rsid w:val="00DD06FE"/>
    <w:rsid w:val="00DD0C91"/>
    <w:rsid w:val="00DD1FF5"/>
    <w:rsid w:val="00DD29D8"/>
    <w:rsid w:val="00DD34F7"/>
    <w:rsid w:val="00DD4371"/>
    <w:rsid w:val="00DD4687"/>
    <w:rsid w:val="00DD5FF6"/>
    <w:rsid w:val="00DD6403"/>
    <w:rsid w:val="00DD71EC"/>
    <w:rsid w:val="00DD7833"/>
    <w:rsid w:val="00DE1642"/>
    <w:rsid w:val="00DE27E5"/>
    <w:rsid w:val="00DE2AD9"/>
    <w:rsid w:val="00DE2D22"/>
    <w:rsid w:val="00DE2F23"/>
    <w:rsid w:val="00DE354B"/>
    <w:rsid w:val="00DE3EC4"/>
    <w:rsid w:val="00DE5282"/>
    <w:rsid w:val="00DE5AFD"/>
    <w:rsid w:val="00DE6D7A"/>
    <w:rsid w:val="00DF05D6"/>
    <w:rsid w:val="00DF3B12"/>
    <w:rsid w:val="00DF3C69"/>
    <w:rsid w:val="00DF4718"/>
    <w:rsid w:val="00DF4794"/>
    <w:rsid w:val="00DF49C5"/>
    <w:rsid w:val="00DF6060"/>
    <w:rsid w:val="00DF6C37"/>
    <w:rsid w:val="00DF6E3A"/>
    <w:rsid w:val="00DF78A2"/>
    <w:rsid w:val="00E037D0"/>
    <w:rsid w:val="00E03808"/>
    <w:rsid w:val="00E04830"/>
    <w:rsid w:val="00E04B27"/>
    <w:rsid w:val="00E04BAE"/>
    <w:rsid w:val="00E0542B"/>
    <w:rsid w:val="00E06AB9"/>
    <w:rsid w:val="00E07A0A"/>
    <w:rsid w:val="00E1077A"/>
    <w:rsid w:val="00E107A9"/>
    <w:rsid w:val="00E10FFA"/>
    <w:rsid w:val="00E1100D"/>
    <w:rsid w:val="00E11582"/>
    <w:rsid w:val="00E12D2A"/>
    <w:rsid w:val="00E1331A"/>
    <w:rsid w:val="00E1580E"/>
    <w:rsid w:val="00E15958"/>
    <w:rsid w:val="00E1633B"/>
    <w:rsid w:val="00E169CA"/>
    <w:rsid w:val="00E171E6"/>
    <w:rsid w:val="00E175F1"/>
    <w:rsid w:val="00E17DC1"/>
    <w:rsid w:val="00E20F8F"/>
    <w:rsid w:val="00E21456"/>
    <w:rsid w:val="00E2207D"/>
    <w:rsid w:val="00E24774"/>
    <w:rsid w:val="00E2485F"/>
    <w:rsid w:val="00E24BDD"/>
    <w:rsid w:val="00E25084"/>
    <w:rsid w:val="00E3004B"/>
    <w:rsid w:val="00E301D2"/>
    <w:rsid w:val="00E30EF5"/>
    <w:rsid w:val="00E31B51"/>
    <w:rsid w:val="00E31F53"/>
    <w:rsid w:val="00E32BC8"/>
    <w:rsid w:val="00E3348F"/>
    <w:rsid w:val="00E34564"/>
    <w:rsid w:val="00E349BB"/>
    <w:rsid w:val="00E368A7"/>
    <w:rsid w:val="00E40CD1"/>
    <w:rsid w:val="00E40F41"/>
    <w:rsid w:val="00E41C5B"/>
    <w:rsid w:val="00E429B1"/>
    <w:rsid w:val="00E429D9"/>
    <w:rsid w:val="00E43016"/>
    <w:rsid w:val="00E430F0"/>
    <w:rsid w:val="00E4594F"/>
    <w:rsid w:val="00E466DE"/>
    <w:rsid w:val="00E509E1"/>
    <w:rsid w:val="00E50C93"/>
    <w:rsid w:val="00E50FFD"/>
    <w:rsid w:val="00E52696"/>
    <w:rsid w:val="00E528A7"/>
    <w:rsid w:val="00E550A1"/>
    <w:rsid w:val="00E559BF"/>
    <w:rsid w:val="00E57167"/>
    <w:rsid w:val="00E576D2"/>
    <w:rsid w:val="00E57A88"/>
    <w:rsid w:val="00E57F9D"/>
    <w:rsid w:val="00E60114"/>
    <w:rsid w:val="00E6292E"/>
    <w:rsid w:val="00E634DE"/>
    <w:rsid w:val="00E63ECF"/>
    <w:rsid w:val="00E64075"/>
    <w:rsid w:val="00E64337"/>
    <w:rsid w:val="00E64B60"/>
    <w:rsid w:val="00E65255"/>
    <w:rsid w:val="00E65753"/>
    <w:rsid w:val="00E657DE"/>
    <w:rsid w:val="00E665DE"/>
    <w:rsid w:val="00E6689B"/>
    <w:rsid w:val="00E66F0E"/>
    <w:rsid w:val="00E70BA6"/>
    <w:rsid w:val="00E7112B"/>
    <w:rsid w:val="00E716B8"/>
    <w:rsid w:val="00E72D99"/>
    <w:rsid w:val="00E7461F"/>
    <w:rsid w:val="00E74D4C"/>
    <w:rsid w:val="00E74F10"/>
    <w:rsid w:val="00E753ED"/>
    <w:rsid w:val="00E761AD"/>
    <w:rsid w:val="00E76211"/>
    <w:rsid w:val="00E764E5"/>
    <w:rsid w:val="00E766BE"/>
    <w:rsid w:val="00E76710"/>
    <w:rsid w:val="00E768D2"/>
    <w:rsid w:val="00E800EF"/>
    <w:rsid w:val="00E81C1D"/>
    <w:rsid w:val="00E826FC"/>
    <w:rsid w:val="00E828E7"/>
    <w:rsid w:val="00E831CE"/>
    <w:rsid w:val="00E83859"/>
    <w:rsid w:val="00E859B3"/>
    <w:rsid w:val="00E85CB5"/>
    <w:rsid w:val="00E85E68"/>
    <w:rsid w:val="00E8631A"/>
    <w:rsid w:val="00E868FE"/>
    <w:rsid w:val="00E86901"/>
    <w:rsid w:val="00E87144"/>
    <w:rsid w:val="00E904DF"/>
    <w:rsid w:val="00E90E73"/>
    <w:rsid w:val="00E91195"/>
    <w:rsid w:val="00E9261B"/>
    <w:rsid w:val="00E92637"/>
    <w:rsid w:val="00E92CD6"/>
    <w:rsid w:val="00E94034"/>
    <w:rsid w:val="00E96204"/>
    <w:rsid w:val="00E96686"/>
    <w:rsid w:val="00E975DA"/>
    <w:rsid w:val="00EA0D4A"/>
    <w:rsid w:val="00EA2079"/>
    <w:rsid w:val="00EA2442"/>
    <w:rsid w:val="00EA3C30"/>
    <w:rsid w:val="00EA5E94"/>
    <w:rsid w:val="00EA6B41"/>
    <w:rsid w:val="00EB0AAA"/>
    <w:rsid w:val="00EB183E"/>
    <w:rsid w:val="00EB256F"/>
    <w:rsid w:val="00EB3AF2"/>
    <w:rsid w:val="00EB3BB8"/>
    <w:rsid w:val="00EB42E2"/>
    <w:rsid w:val="00EB4675"/>
    <w:rsid w:val="00EB51E8"/>
    <w:rsid w:val="00EB5316"/>
    <w:rsid w:val="00EB5843"/>
    <w:rsid w:val="00EB5B83"/>
    <w:rsid w:val="00EB6B25"/>
    <w:rsid w:val="00EB711F"/>
    <w:rsid w:val="00EC1675"/>
    <w:rsid w:val="00EC1938"/>
    <w:rsid w:val="00EC1E05"/>
    <w:rsid w:val="00EC29E7"/>
    <w:rsid w:val="00EC3715"/>
    <w:rsid w:val="00EC40C9"/>
    <w:rsid w:val="00EC5C13"/>
    <w:rsid w:val="00EC6848"/>
    <w:rsid w:val="00EC7614"/>
    <w:rsid w:val="00ED0BEF"/>
    <w:rsid w:val="00ED0DC6"/>
    <w:rsid w:val="00ED15FA"/>
    <w:rsid w:val="00ED1CC4"/>
    <w:rsid w:val="00ED2B7F"/>
    <w:rsid w:val="00ED327B"/>
    <w:rsid w:val="00ED3BC0"/>
    <w:rsid w:val="00ED48A2"/>
    <w:rsid w:val="00ED501B"/>
    <w:rsid w:val="00ED5229"/>
    <w:rsid w:val="00ED5C07"/>
    <w:rsid w:val="00ED64CE"/>
    <w:rsid w:val="00ED6874"/>
    <w:rsid w:val="00ED780E"/>
    <w:rsid w:val="00ED79A2"/>
    <w:rsid w:val="00EE13BB"/>
    <w:rsid w:val="00EE13DC"/>
    <w:rsid w:val="00EE1A81"/>
    <w:rsid w:val="00EE1D4C"/>
    <w:rsid w:val="00EE1EB7"/>
    <w:rsid w:val="00EE6150"/>
    <w:rsid w:val="00EE7131"/>
    <w:rsid w:val="00EF04E0"/>
    <w:rsid w:val="00EF25A8"/>
    <w:rsid w:val="00EF2EE5"/>
    <w:rsid w:val="00EF2F83"/>
    <w:rsid w:val="00EF31B4"/>
    <w:rsid w:val="00EF541B"/>
    <w:rsid w:val="00EF6CA1"/>
    <w:rsid w:val="00F0191D"/>
    <w:rsid w:val="00F01B73"/>
    <w:rsid w:val="00F022AD"/>
    <w:rsid w:val="00F02B42"/>
    <w:rsid w:val="00F03B9B"/>
    <w:rsid w:val="00F03D44"/>
    <w:rsid w:val="00F0401A"/>
    <w:rsid w:val="00F04694"/>
    <w:rsid w:val="00F054BF"/>
    <w:rsid w:val="00F05B15"/>
    <w:rsid w:val="00F05C42"/>
    <w:rsid w:val="00F05F7D"/>
    <w:rsid w:val="00F070EB"/>
    <w:rsid w:val="00F0723F"/>
    <w:rsid w:val="00F07AD8"/>
    <w:rsid w:val="00F102AF"/>
    <w:rsid w:val="00F102DF"/>
    <w:rsid w:val="00F11E70"/>
    <w:rsid w:val="00F12366"/>
    <w:rsid w:val="00F128C9"/>
    <w:rsid w:val="00F13A72"/>
    <w:rsid w:val="00F146DC"/>
    <w:rsid w:val="00F153DC"/>
    <w:rsid w:val="00F15E89"/>
    <w:rsid w:val="00F17750"/>
    <w:rsid w:val="00F213A6"/>
    <w:rsid w:val="00F2400A"/>
    <w:rsid w:val="00F25639"/>
    <w:rsid w:val="00F257CA"/>
    <w:rsid w:val="00F2593C"/>
    <w:rsid w:val="00F259E9"/>
    <w:rsid w:val="00F25C32"/>
    <w:rsid w:val="00F25E26"/>
    <w:rsid w:val="00F30064"/>
    <w:rsid w:val="00F31059"/>
    <w:rsid w:val="00F31B1B"/>
    <w:rsid w:val="00F31C80"/>
    <w:rsid w:val="00F31D53"/>
    <w:rsid w:val="00F3244E"/>
    <w:rsid w:val="00F32D2A"/>
    <w:rsid w:val="00F3363F"/>
    <w:rsid w:val="00F34CE6"/>
    <w:rsid w:val="00F35930"/>
    <w:rsid w:val="00F370DD"/>
    <w:rsid w:val="00F407D4"/>
    <w:rsid w:val="00F41E6C"/>
    <w:rsid w:val="00F42091"/>
    <w:rsid w:val="00F425EB"/>
    <w:rsid w:val="00F4275A"/>
    <w:rsid w:val="00F43115"/>
    <w:rsid w:val="00F43310"/>
    <w:rsid w:val="00F43EF0"/>
    <w:rsid w:val="00F44523"/>
    <w:rsid w:val="00F453A9"/>
    <w:rsid w:val="00F45A57"/>
    <w:rsid w:val="00F46BC7"/>
    <w:rsid w:val="00F4741F"/>
    <w:rsid w:val="00F47EA7"/>
    <w:rsid w:val="00F50EC5"/>
    <w:rsid w:val="00F510D5"/>
    <w:rsid w:val="00F5235B"/>
    <w:rsid w:val="00F53529"/>
    <w:rsid w:val="00F54805"/>
    <w:rsid w:val="00F5536C"/>
    <w:rsid w:val="00F55FD5"/>
    <w:rsid w:val="00F56657"/>
    <w:rsid w:val="00F57800"/>
    <w:rsid w:val="00F612D2"/>
    <w:rsid w:val="00F61492"/>
    <w:rsid w:val="00F61883"/>
    <w:rsid w:val="00F61CC4"/>
    <w:rsid w:val="00F625F9"/>
    <w:rsid w:val="00F63556"/>
    <w:rsid w:val="00F6387E"/>
    <w:rsid w:val="00F64DC8"/>
    <w:rsid w:val="00F65947"/>
    <w:rsid w:val="00F659B0"/>
    <w:rsid w:val="00F6629D"/>
    <w:rsid w:val="00F67D9D"/>
    <w:rsid w:val="00F67FD7"/>
    <w:rsid w:val="00F70348"/>
    <w:rsid w:val="00F7050B"/>
    <w:rsid w:val="00F716C9"/>
    <w:rsid w:val="00F717BA"/>
    <w:rsid w:val="00F72320"/>
    <w:rsid w:val="00F73F70"/>
    <w:rsid w:val="00F7442F"/>
    <w:rsid w:val="00F74487"/>
    <w:rsid w:val="00F7454C"/>
    <w:rsid w:val="00F74949"/>
    <w:rsid w:val="00F74C9A"/>
    <w:rsid w:val="00F75298"/>
    <w:rsid w:val="00F75D47"/>
    <w:rsid w:val="00F80FC3"/>
    <w:rsid w:val="00F81127"/>
    <w:rsid w:val="00F8122D"/>
    <w:rsid w:val="00F82D36"/>
    <w:rsid w:val="00F83310"/>
    <w:rsid w:val="00F8374A"/>
    <w:rsid w:val="00F8455D"/>
    <w:rsid w:val="00F85738"/>
    <w:rsid w:val="00F858E2"/>
    <w:rsid w:val="00F85BBF"/>
    <w:rsid w:val="00F877F2"/>
    <w:rsid w:val="00F87A58"/>
    <w:rsid w:val="00F87CEC"/>
    <w:rsid w:val="00F90437"/>
    <w:rsid w:val="00F9080F"/>
    <w:rsid w:val="00F92171"/>
    <w:rsid w:val="00F92C88"/>
    <w:rsid w:val="00F94CAE"/>
    <w:rsid w:val="00F95678"/>
    <w:rsid w:val="00F97972"/>
    <w:rsid w:val="00FA0AA3"/>
    <w:rsid w:val="00FA0D5F"/>
    <w:rsid w:val="00FA1142"/>
    <w:rsid w:val="00FA207F"/>
    <w:rsid w:val="00FA28EE"/>
    <w:rsid w:val="00FA39BF"/>
    <w:rsid w:val="00FA3B78"/>
    <w:rsid w:val="00FA413C"/>
    <w:rsid w:val="00FA4140"/>
    <w:rsid w:val="00FA5B10"/>
    <w:rsid w:val="00FA5C6E"/>
    <w:rsid w:val="00FA6913"/>
    <w:rsid w:val="00FA715C"/>
    <w:rsid w:val="00FA746B"/>
    <w:rsid w:val="00FB046D"/>
    <w:rsid w:val="00FB227A"/>
    <w:rsid w:val="00FB22CC"/>
    <w:rsid w:val="00FB3D40"/>
    <w:rsid w:val="00FB5395"/>
    <w:rsid w:val="00FB5820"/>
    <w:rsid w:val="00FB68D0"/>
    <w:rsid w:val="00FB7D85"/>
    <w:rsid w:val="00FC0AEA"/>
    <w:rsid w:val="00FC2180"/>
    <w:rsid w:val="00FC2873"/>
    <w:rsid w:val="00FC2D10"/>
    <w:rsid w:val="00FC38FB"/>
    <w:rsid w:val="00FC6027"/>
    <w:rsid w:val="00FC7909"/>
    <w:rsid w:val="00FD09DC"/>
    <w:rsid w:val="00FD10A2"/>
    <w:rsid w:val="00FD1602"/>
    <w:rsid w:val="00FD1ADD"/>
    <w:rsid w:val="00FD2181"/>
    <w:rsid w:val="00FD2418"/>
    <w:rsid w:val="00FD2526"/>
    <w:rsid w:val="00FD297E"/>
    <w:rsid w:val="00FD3176"/>
    <w:rsid w:val="00FD6558"/>
    <w:rsid w:val="00FD7036"/>
    <w:rsid w:val="00FD7CEF"/>
    <w:rsid w:val="00FD7FF3"/>
    <w:rsid w:val="00FE05CF"/>
    <w:rsid w:val="00FE0F6C"/>
    <w:rsid w:val="00FE116C"/>
    <w:rsid w:val="00FE15CA"/>
    <w:rsid w:val="00FE277B"/>
    <w:rsid w:val="00FE2D23"/>
    <w:rsid w:val="00FE3013"/>
    <w:rsid w:val="00FE34D6"/>
    <w:rsid w:val="00FE38A3"/>
    <w:rsid w:val="00FE3B23"/>
    <w:rsid w:val="00FE45E4"/>
    <w:rsid w:val="00FE4866"/>
    <w:rsid w:val="00FE4979"/>
    <w:rsid w:val="00FE5225"/>
    <w:rsid w:val="00FE68CE"/>
    <w:rsid w:val="00FE76C4"/>
    <w:rsid w:val="00FE78F8"/>
    <w:rsid w:val="00FE7E05"/>
    <w:rsid w:val="00FF33C2"/>
    <w:rsid w:val="00FF33DD"/>
    <w:rsid w:val="00FF3D30"/>
    <w:rsid w:val="00FF47F8"/>
    <w:rsid w:val="00FF4D1B"/>
    <w:rsid w:val="00FF4F9C"/>
    <w:rsid w:val="00FF678C"/>
    <w:rsid w:val="00FF6B75"/>
    <w:rsid w:val="00FF73B8"/>
    <w:rsid w:val="00FF7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2FF97CF"/>
  <w15:docId w15:val="{5F9ECA8C-F797-4300-BD67-A45D3E075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HAnsi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5D4C"/>
    <w:pPr>
      <w:spacing w:after="240" w:line="360" w:lineRule="auto"/>
    </w:pPr>
    <w:rPr>
      <w:sz w:val="22"/>
    </w:rPr>
  </w:style>
  <w:style w:type="paragraph" w:styleId="Heading1">
    <w:name w:val="heading 1"/>
    <w:basedOn w:val="H1"/>
    <w:next w:val="B1"/>
    <w:link w:val="Heading1Char"/>
    <w:autoRedefine/>
    <w:uiPriority w:val="9"/>
    <w:qFormat/>
    <w:rsid w:val="0097513D"/>
    <w:pPr>
      <w:keepNext/>
      <w:keepLines/>
      <w:outlineLvl w:val="0"/>
    </w:pPr>
  </w:style>
  <w:style w:type="paragraph" w:styleId="Heading2">
    <w:name w:val="heading 2"/>
    <w:basedOn w:val="H2"/>
    <w:next w:val="Normal"/>
    <w:link w:val="Heading2Char"/>
    <w:autoRedefine/>
    <w:uiPriority w:val="9"/>
    <w:unhideWhenUsed/>
    <w:qFormat/>
    <w:rsid w:val="00431624"/>
    <w:pPr>
      <w:keepNext/>
      <w:keepLines/>
      <w:outlineLvl w:val="1"/>
    </w:pPr>
    <w:rPr>
      <w:rFonts w:eastAsiaTheme="majorEastAsia" w:cstheme="majorBidi"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8253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725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0A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0A32"/>
    <w:rPr>
      <w:rFonts w:ascii="Tahoma" w:hAnsi="Tahoma" w:cs="Tahoma"/>
      <w:sz w:val="16"/>
      <w:szCs w:val="16"/>
    </w:rPr>
  </w:style>
  <w:style w:type="paragraph" w:customStyle="1" w:styleId="Coversheet">
    <w:name w:val="Coversheet"/>
    <w:basedOn w:val="Normal"/>
    <w:link w:val="CoversheetChar"/>
    <w:qFormat/>
    <w:rsid w:val="002E26F3"/>
    <w:pPr>
      <w:spacing w:before="120" w:after="120"/>
      <w:jc w:val="center"/>
    </w:pPr>
    <w:rPr>
      <w:sz w:val="44"/>
    </w:rPr>
  </w:style>
  <w:style w:type="character" w:customStyle="1" w:styleId="CoversheetChar">
    <w:name w:val="Coversheet Char"/>
    <w:basedOn w:val="DefaultParagraphFont"/>
    <w:link w:val="Coversheet"/>
    <w:rsid w:val="002E26F3"/>
    <w:rPr>
      <w:sz w:val="44"/>
    </w:rPr>
  </w:style>
  <w:style w:type="paragraph" w:styleId="Header">
    <w:name w:val="header"/>
    <w:basedOn w:val="Normal"/>
    <w:link w:val="HeaderChar"/>
    <w:uiPriority w:val="99"/>
    <w:unhideWhenUsed/>
    <w:rsid w:val="00334C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4C86"/>
    <w:rPr>
      <w:sz w:val="22"/>
    </w:rPr>
  </w:style>
  <w:style w:type="paragraph" w:styleId="Footer">
    <w:name w:val="footer"/>
    <w:basedOn w:val="Normal"/>
    <w:link w:val="FooterChar"/>
    <w:uiPriority w:val="99"/>
    <w:unhideWhenUsed/>
    <w:rsid w:val="00334C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4C86"/>
    <w:rPr>
      <w:sz w:val="22"/>
    </w:rPr>
  </w:style>
  <w:style w:type="character" w:customStyle="1" w:styleId="Heading1Char">
    <w:name w:val="Heading 1 Char"/>
    <w:basedOn w:val="DefaultParagraphFont"/>
    <w:link w:val="Heading1"/>
    <w:uiPriority w:val="9"/>
    <w:rsid w:val="0097513D"/>
    <w:rPr>
      <w:rFonts w:eastAsiaTheme="majorEastAsia" w:cstheme="majorBidi"/>
      <w:b/>
      <w:sz w:val="28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CC086F"/>
    <w:pPr>
      <w:spacing w:line="259" w:lineRule="auto"/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71725F"/>
    <w:pPr>
      <w:spacing w:after="100"/>
    </w:pPr>
    <w:rPr>
      <w:b/>
    </w:rPr>
  </w:style>
  <w:style w:type="character" w:styleId="Hyperlink">
    <w:name w:val="Hyperlink"/>
    <w:basedOn w:val="DefaultParagraphFont"/>
    <w:uiPriority w:val="99"/>
    <w:unhideWhenUsed/>
    <w:rsid w:val="00AD20C8"/>
    <w:rPr>
      <w:color w:val="0000FF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ED6874"/>
    <w:pPr>
      <w:spacing w:after="160" w:line="259" w:lineRule="auto"/>
      <w:ind w:left="720"/>
      <w:contextualSpacing/>
    </w:pPr>
    <w:rPr>
      <w:rFonts w:asciiTheme="minorHAnsi" w:hAnsiTheme="minorHAnsi" w:cstheme="minorBidi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ED68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6874"/>
    <w:pPr>
      <w:spacing w:after="160" w:line="240" w:lineRule="auto"/>
    </w:pPr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6874"/>
    <w:rPr>
      <w:rFonts w:asciiTheme="minorHAnsi" w:hAnsiTheme="minorHAnsi" w:cstheme="min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68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6874"/>
    <w:rPr>
      <w:rFonts w:asciiTheme="minorHAnsi" w:hAnsiTheme="minorHAnsi" w:cstheme="minorBidi"/>
      <w:b/>
      <w:bCs/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D6874"/>
    <w:rPr>
      <w:color w:val="605E5C"/>
      <w:shd w:val="clear" w:color="auto" w:fill="E1DFDD"/>
    </w:rPr>
  </w:style>
  <w:style w:type="character" w:customStyle="1" w:styleId="footer-citation-date">
    <w:name w:val="footer-citation-date"/>
    <w:basedOn w:val="DefaultParagraphFont"/>
    <w:rsid w:val="00ED6874"/>
  </w:style>
  <w:style w:type="character" w:styleId="FollowedHyperlink">
    <w:name w:val="FollowedHyperlink"/>
    <w:basedOn w:val="DefaultParagraphFont"/>
    <w:uiPriority w:val="99"/>
    <w:semiHidden/>
    <w:unhideWhenUsed/>
    <w:rsid w:val="00ED6874"/>
    <w:rPr>
      <w:color w:val="800080" w:themeColor="followedHyperlink"/>
      <w:u w:val="single"/>
    </w:rPr>
  </w:style>
  <w:style w:type="paragraph" w:customStyle="1" w:styleId="Default">
    <w:name w:val="Default"/>
    <w:rsid w:val="00ED6874"/>
    <w:pPr>
      <w:autoSpaceDE w:val="0"/>
      <w:autoSpaceDN w:val="0"/>
      <w:adjustRightInd w:val="0"/>
      <w:spacing w:after="0" w:line="240" w:lineRule="auto"/>
    </w:pPr>
    <w:rPr>
      <w:rFonts w:cs="Arial"/>
      <w:color w:val="000000"/>
    </w:rPr>
  </w:style>
  <w:style w:type="paragraph" w:customStyle="1" w:styleId="EndNoteBibliographyTitle">
    <w:name w:val="EndNote Bibliography Title"/>
    <w:basedOn w:val="Normal"/>
    <w:link w:val="EndNoteBibliographyTitleChar"/>
    <w:rsid w:val="001D4F16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D4F16"/>
    <w:rPr>
      <w:rFonts w:cs="Arial"/>
      <w:noProof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D4F16"/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D4F16"/>
    <w:rPr>
      <w:rFonts w:cs="Arial"/>
      <w:noProof/>
      <w:sz w:val="2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431624"/>
    <w:rPr>
      <w:rFonts w:eastAsiaTheme="majorEastAsia" w:cstheme="majorBidi"/>
      <w:b/>
      <w:iCs/>
      <w:color w:val="000000" w:themeColor="text1"/>
      <w:sz w:val="22"/>
      <w:szCs w:val="26"/>
      <w:lang w:eastAsia="en-GB"/>
    </w:rPr>
  </w:style>
  <w:style w:type="paragraph" w:styleId="TOC2">
    <w:name w:val="toc 2"/>
    <w:basedOn w:val="Normal"/>
    <w:next w:val="Normal"/>
    <w:autoRedefine/>
    <w:uiPriority w:val="39"/>
    <w:unhideWhenUsed/>
    <w:rsid w:val="00AB0A07"/>
    <w:pPr>
      <w:spacing w:after="100"/>
      <w:ind w:left="567"/>
    </w:pPr>
  </w:style>
  <w:style w:type="paragraph" w:customStyle="1" w:styleId="H1">
    <w:name w:val="H1"/>
    <w:next w:val="H2"/>
    <w:link w:val="H1Char"/>
    <w:autoRedefine/>
    <w:qFormat/>
    <w:rsid w:val="00561815"/>
    <w:pPr>
      <w:spacing w:before="120" w:after="120" w:line="360" w:lineRule="auto"/>
      <w:jc w:val="both"/>
    </w:pPr>
    <w:rPr>
      <w:rFonts w:eastAsiaTheme="majorEastAsia" w:cstheme="majorBidi"/>
      <w:b/>
      <w:sz w:val="28"/>
      <w:szCs w:val="32"/>
    </w:rPr>
  </w:style>
  <w:style w:type="paragraph" w:customStyle="1" w:styleId="H2">
    <w:name w:val="H2"/>
    <w:next w:val="B1"/>
    <w:autoRedefine/>
    <w:qFormat/>
    <w:rsid w:val="006F19D2"/>
    <w:pPr>
      <w:spacing w:before="400" w:after="320" w:line="240" w:lineRule="auto"/>
      <w:jc w:val="both"/>
    </w:pPr>
    <w:rPr>
      <w:b/>
      <w:iCs/>
      <w:sz w:val="22"/>
      <w:lang w:eastAsia="en-GB"/>
    </w:rPr>
  </w:style>
  <w:style w:type="paragraph" w:customStyle="1" w:styleId="B1">
    <w:name w:val="B1"/>
    <w:autoRedefine/>
    <w:qFormat/>
    <w:rsid w:val="007F188E"/>
    <w:pPr>
      <w:spacing w:before="60" w:after="400" w:line="360" w:lineRule="auto"/>
      <w:jc w:val="both"/>
    </w:pPr>
    <w:rPr>
      <w:rFonts w:cs="Arial"/>
      <w:sz w:val="22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482536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TOC3">
    <w:name w:val="toc 3"/>
    <w:basedOn w:val="Normal"/>
    <w:next w:val="Normal"/>
    <w:autoRedefine/>
    <w:uiPriority w:val="39"/>
    <w:unhideWhenUsed/>
    <w:rsid w:val="00482536"/>
    <w:pPr>
      <w:spacing w:after="100" w:line="259" w:lineRule="auto"/>
      <w:ind w:left="440"/>
    </w:pPr>
    <w:rPr>
      <w:rFonts w:asciiTheme="minorHAnsi" w:eastAsiaTheme="minorEastAsia" w:hAnsiTheme="minorHAnsi" w:cs="Times New Roman"/>
      <w:szCs w:val="22"/>
      <w:lang w:val="en-US"/>
    </w:rPr>
  </w:style>
  <w:style w:type="character" w:customStyle="1" w:styleId="H1Char">
    <w:name w:val="H1 Char"/>
    <w:basedOn w:val="DefaultParagraphFont"/>
    <w:link w:val="H1"/>
    <w:rsid w:val="00561815"/>
    <w:rPr>
      <w:rFonts w:eastAsiaTheme="majorEastAsia" w:cstheme="majorBidi"/>
      <w:b/>
      <w:sz w:val="28"/>
      <w:szCs w:val="32"/>
    </w:rPr>
  </w:style>
  <w:style w:type="paragraph" w:styleId="Revision">
    <w:name w:val="Revision"/>
    <w:hidden/>
    <w:uiPriority w:val="99"/>
    <w:semiHidden/>
    <w:rsid w:val="00386DDA"/>
    <w:pPr>
      <w:spacing w:after="0" w:line="240" w:lineRule="auto"/>
    </w:pPr>
    <w:rPr>
      <w:sz w:val="22"/>
    </w:rPr>
  </w:style>
  <w:style w:type="paragraph" w:styleId="NormalWeb">
    <w:name w:val="Normal (Web)"/>
    <w:basedOn w:val="Normal"/>
    <w:uiPriority w:val="99"/>
    <w:unhideWhenUsed/>
    <w:rsid w:val="007A60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6B6C06"/>
    <w:pPr>
      <w:spacing w:after="60" w:line="240" w:lineRule="auto"/>
    </w:pPr>
    <w:rPr>
      <w:i/>
      <w:iCs/>
      <w:color w:val="000000" w:themeColor="text1"/>
      <w:szCs w:val="18"/>
    </w:rPr>
  </w:style>
  <w:style w:type="paragraph" w:styleId="TableofFigures">
    <w:name w:val="table of figures"/>
    <w:basedOn w:val="B1"/>
    <w:next w:val="H2"/>
    <w:uiPriority w:val="99"/>
    <w:unhideWhenUsed/>
    <w:rsid w:val="00631F3A"/>
    <w:rPr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725F"/>
    <w:rPr>
      <w:rFonts w:asciiTheme="majorHAnsi" w:eastAsiaTheme="majorEastAsia" w:hAnsiTheme="majorHAnsi" w:cstheme="majorBidi"/>
      <w:i/>
      <w:iCs/>
      <w:color w:val="365F91" w:themeColor="accent1" w:themeShade="BF"/>
      <w:sz w:val="22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00836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00836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00836"/>
    <w:rPr>
      <w:vertAlign w:val="superscript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85B6D"/>
    <w:rPr>
      <w:rFonts w:asciiTheme="minorHAnsi" w:hAnsiTheme="minorHAnsi" w:cstheme="minorBidi"/>
      <w:sz w:val="22"/>
      <w:szCs w:val="22"/>
    </w:rPr>
  </w:style>
  <w:style w:type="paragraph" w:styleId="NoSpacing">
    <w:name w:val="No Spacing"/>
    <w:aliases w:val="Appendix"/>
    <w:uiPriority w:val="1"/>
    <w:qFormat/>
    <w:rsid w:val="00885D4C"/>
    <w:pPr>
      <w:spacing w:after="0" w:line="240" w:lineRule="auto"/>
    </w:pPr>
    <w:rPr>
      <w:i/>
      <w:sz w:val="22"/>
    </w:rPr>
  </w:style>
  <w:style w:type="character" w:styleId="PlaceholderText">
    <w:name w:val="Placeholder Text"/>
    <w:basedOn w:val="DefaultParagraphFont"/>
    <w:uiPriority w:val="99"/>
    <w:semiHidden/>
    <w:rsid w:val="00923704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944FA2"/>
  </w:style>
  <w:style w:type="table" w:styleId="TableGrid">
    <w:name w:val="Table Grid"/>
    <w:basedOn w:val="TableNormal"/>
    <w:uiPriority w:val="59"/>
    <w:rsid w:val="00EB18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434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7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5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7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6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15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8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55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130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668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1734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138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577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391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0773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928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34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06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84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3388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TTSOLGRI\AppData\Local\Microsoft\Windows\Temporary%20Internet%20Files\Content.MSO\52333B0C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76DD2A2-9D25-4A85-8B0B-557BBCE273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52333B0C</Template>
  <TotalTime>14</TotalTime>
  <Pages>1</Pages>
  <Words>29</Words>
  <Characters>16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ITS</dc:creator>
  <cp:lastModifiedBy>Jan Louis Non</cp:lastModifiedBy>
  <cp:revision>9</cp:revision>
  <cp:lastPrinted>2013-01-28T14:27:00Z</cp:lastPrinted>
  <dcterms:created xsi:type="dcterms:W3CDTF">2025-05-07T08:27:00Z</dcterms:created>
  <dcterms:modified xsi:type="dcterms:W3CDTF">2025-07-01T13:09:00Z</dcterms:modified>
</cp:coreProperties>
</file>